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DD9C4" w14:textId="11D5E596" w:rsidR="00FC16E1" w:rsidRPr="00521698" w:rsidRDefault="009114AC" w:rsidP="00400924">
      <w:pPr>
        <w:spacing w:line="240" w:lineRule="auto"/>
        <w:jc w:val="both"/>
        <w:rPr>
          <w:sz w:val="20"/>
          <w:szCs w:val="20"/>
          <w:lang w:val="en-US"/>
        </w:rPr>
      </w:pPr>
      <w:r w:rsidRPr="00996C6A">
        <w:rPr>
          <w:b/>
          <w:bCs/>
          <w:lang w:val="en-US"/>
        </w:rPr>
        <w:t>S</w:t>
      </w:r>
      <w:r w:rsidR="00110F72">
        <w:rPr>
          <w:b/>
          <w:bCs/>
          <w:lang w:val="en-US"/>
        </w:rPr>
        <w:t>2</w:t>
      </w:r>
      <w:r w:rsidR="0070573A">
        <w:rPr>
          <w:b/>
          <w:bCs/>
          <w:lang w:val="en-US"/>
        </w:rPr>
        <w:t xml:space="preserve"> </w:t>
      </w:r>
      <w:r w:rsidRPr="00996C6A">
        <w:rPr>
          <w:b/>
          <w:bCs/>
          <w:lang w:val="en-US"/>
        </w:rPr>
        <w:t>T</w:t>
      </w:r>
      <w:r w:rsidR="00110F72">
        <w:rPr>
          <w:b/>
          <w:bCs/>
          <w:lang w:val="en-US"/>
        </w:rPr>
        <w:t>able</w:t>
      </w:r>
      <w:r w:rsidRPr="009114AC">
        <w:rPr>
          <w:b/>
          <w:bCs/>
          <w:lang w:val="en-US"/>
        </w:rPr>
        <w:t>. FISH signals dete</w:t>
      </w:r>
      <w:r w:rsidR="00BC4F68">
        <w:rPr>
          <w:b/>
          <w:bCs/>
          <w:lang w:val="en-US"/>
        </w:rPr>
        <w:t xml:space="preserve">cted for Sigmodontinae species </w:t>
      </w:r>
      <w:r w:rsidRPr="009114AC">
        <w:rPr>
          <w:b/>
          <w:bCs/>
          <w:lang w:val="en-US"/>
        </w:rPr>
        <w:t xml:space="preserve">based on hybridization with </w:t>
      </w:r>
      <w:r w:rsidRPr="009114AC">
        <w:rPr>
          <w:b/>
          <w:bCs/>
          <w:i/>
          <w:lang w:val="en-US"/>
        </w:rPr>
        <w:t>Hylaeamys</w:t>
      </w:r>
      <w:r w:rsidRPr="009114AC">
        <w:rPr>
          <w:b/>
          <w:bCs/>
          <w:lang w:val="en-US"/>
        </w:rPr>
        <w:t xml:space="preserve"> </w:t>
      </w:r>
      <w:r w:rsidRPr="009114AC">
        <w:rPr>
          <w:b/>
          <w:bCs/>
          <w:i/>
          <w:lang w:val="en-US"/>
        </w:rPr>
        <w:t>megacephalus</w:t>
      </w:r>
      <w:r w:rsidRPr="009114AC">
        <w:rPr>
          <w:b/>
          <w:bCs/>
          <w:lang w:val="en-US"/>
        </w:rPr>
        <w:t xml:space="preserve"> (HME) whole-chromosome probes [</w:t>
      </w:r>
      <w:r w:rsidR="009937C3">
        <w:rPr>
          <w:b/>
          <w:bCs/>
          <w:lang w:val="en-US"/>
        </w:rPr>
        <w:t>3</w:t>
      </w:r>
      <w:r w:rsidR="005D6246">
        <w:rPr>
          <w:b/>
          <w:bCs/>
          <w:lang w:val="en-US"/>
        </w:rPr>
        <w:t>1</w:t>
      </w:r>
      <w:r w:rsidRPr="009114AC">
        <w:rPr>
          <w:b/>
          <w:bCs/>
          <w:lang w:val="en-US"/>
        </w:rPr>
        <w:t>].</w:t>
      </w:r>
    </w:p>
    <w:tbl>
      <w:tblPr>
        <w:tblStyle w:val="SombreamentoClaro211"/>
        <w:tblW w:w="160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737"/>
        <w:gridCol w:w="680"/>
        <w:gridCol w:w="680"/>
        <w:gridCol w:w="680"/>
        <w:gridCol w:w="680"/>
        <w:gridCol w:w="680"/>
        <w:gridCol w:w="680"/>
        <w:gridCol w:w="624"/>
        <w:gridCol w:w="637"/>
        <w:gridCol w:w="637"/>
        <w:gridCol w:w="637"/>
        <w:gridCol w:w="624"/>
        <w:gridCol w:w="734"/>
        <w:gridCol w:w="680"/>
        <w:gridCol w:w="737"/>
        <w:gridCol w:w="850"/>
        <w:gridCol w:w="811"/>
        <w:gridCol w:w="787"/>
        <w:gridCol w:w="680"/>
        <w:gridCol w:w="913"/>
        <w:gridCol w:w="1042"/>
      </w:tblGrid>
      <w:tr w:rsidR="00B64F92" w:rsidRPr="00521698" w14:paraId="1574C4EC" w14:textId="48725994" w:rsidTr="00BD32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5BD458C3" w14:textId="305180CB" w:rsidR="002A2B44" w:rsidRPr="00BC4F68" w:rsidRDefault="002A2B44" w:rsidP="003349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HME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C5E26B3" w14:textId="41C6BB8C" w:rsidR="002A2B44" w:rsidRPr="00BC4F68" w:rsidRDefault="002A2B44" w:rsidP="00334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CLA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2FF9684" w14:textId="0015AE7F" w:rsidR="002A2B44" w:rsidRPr="00BC4F68" w:rsidRDefault="002A2B44" w:rsidP="00334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OCA</w:t>
            </w: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PA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23E1899" w14:textId="5AD4004C" w:rsidR="002A2B44" w:rsidRPr="00BC4F68" w:rsidRDefault="002A2B44" w:rsidP="00334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CA-RJ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D5B1F1A" w14:textId="74FCA886" w:rsidR="002A2B44" w:rsidRPr="00BC4F68" w:rsidRDefault="002A2B44" w:rsidP="00334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PA-A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A8714F4" w14:textId="1BDA1C83" w:rsidR="002A2B44" w:rsidRPr="00BC4F68" w:rsidRDefault="002A2B44" w:rsidP="00334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PA-B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5D7F522" w14:textId="19847C6C" w:rsidR="002A2B44" w:rsidRPr="00BC4F68" w:rsidRDefault="002A2B44" w:rsidP="00334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PA-C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3428CD6" w14:textId="5FBB0C69" w:rsidR="002A2B44" w:rsidRPr="00BC4F68" w:rsidRDefault="002A2B44" w:rsidP="00334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SP-A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B21ACC2" w14:textId="62AA4A59" w:rsidR="002A2B44" w:rsidRPr="00BC4F68" w:rsidRDefault="002A2B44" w:rsidP="00334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NSP-B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5ED5F1A" w14:textId="06B71100" w:rsidR="002A2B44" w:rsidRPr="00BC4F68" w:rsidRDefault="002A2B44" w:rsidP="00334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lang w:val="en-US"/>
              </w:rPr>
            </w:pPr>
            <w:r w:rsidRPr="00BC4F6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SP-C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E664402" w14:textId="6E6F104A" w:rsidR="002A2B44" w:rsidRPr="00BC4F68" w:rsidRDefault="002A2B44" w:rsidP="00334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lang w:val="en-US"/>
              </w:rPr>
            </w:pPr>
            <w:r w:rsidRPr="00BC4F6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SP-D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44BD937" w14:textId="29D96D31" w:rsidR="002A2B44" w:rsidRPr="00BC4F68" w:rsidRDefault="002A2B44" w:rsidP="00334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lang w:val="en-US"/>
              </w:rPr>
            </w:pPr>
            <w:r w:rsidRPr="00BC4F6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PA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CD900AE" w14:textId="237DF7EF" w:rsidR="002A2B44" w:rsidRPr="00BC4F68" w:rsidRDefault="002A2B44" w:rsidP="00334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lang w:val="en-US"/>
              </w:rPr>
            </w:pPr>
            <w:r w:rsidRPr="00BC4F6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SP-E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BFBC3B0" w14:textId="5A6EE6A5" w:rsidR="002A2B44" w:rsidRPr="00BC4F68" w:rsidRDefault="002A2B44" w:rsidP="00334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lang w:val="en-US"/>
              </w:rPr>
            </w:pPr>
            <w:r w:rsidRPr="00BC4F6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AM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48F24C9" w14:textId="0BAA9C86" w:rsidR="002A2B44" w:rsidRPr="00BC4F68" w:rsidRDefault="002A2B44" w:rsidP="00334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TNI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282F16F" w14:textId="2B436D6A" w:rsidR="002A2B44" w:rsidRPr="00BC4F68" w:rsidRDefault="002A2B44" w:rsidP="00334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AMO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47514EE" w14:textId="54C93FD7" w:rsidR="002A2B44" w:rsidRPr="00BC4F68" w:rsidRDefault="002A2B44" w:rsidP="00334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ASP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AB0ADA1" w14:textId="47A30E1F" w:rsidR="002A2B44" w:rsidRPr="00BC4F68" w:rsidRDefault="002A2B44" w:rsidP="00334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NLA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701B1B0" w14:textId="55618E22" w:rsidR="002A2B44" w:rsidRPr="00BC4F68" w:rsidRDefault="002A2B44" w:rsidP="00334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M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70A6941" w14:textId="1A968426" w:rsidR="002A2B44" w:rsidRPr="00BC4F68" w:rsidRDefault="002A2B44" w:rsidP="00334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BR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E7E3E71" w14:textId="76A96D72" w:rsidR="002A2B44" w:rsidRPr="00BC4F68" w:rsidRDefault="002A2B44" w:rsidP="00334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AM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5E34D51" w14:textId="52F20CEA" w:rsidR="002A2B44" w:rsidRPr="00BC4F68" w:rsidRDefault="002A2B44" w:rsidP="00334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M</w:t>
            </w:r>
          </w:p>
        </w:tc>
      </w:tr>
      <w:tr w:rsidR="00A67563" w:rsidRPr="008B47E1" w14:paraId="343BBD12" w14:textId="5C1A125D" w:rsidTr="00BD3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E313960" w14:textId="77777777" w:rsidR="002A2B44" w:rsidRPr="00BC4F68" w:rsidRDefault="002A2B44" w:rsidP="002A2B4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72E4D3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q, 20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F52B84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, 16, 29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93388D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, 17, 28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D4D88E" w14:textId="0AA602DF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2, 4, 29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0E85EF" w14:textId="1DC8CB01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2, 4, 27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99F725" w14:textId="3B209C5C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2, 4, 30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ED4BA5" w14:textId="68E3DCC9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6, 8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7BCB49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p, 4q</w:t>
            </w:r>
          </w:p>
        </w:tc>
        <w:tc>
          <w:tcPr>
            <w:tcW w:w="6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32A144" w14:textId="093E47E8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6, 8</w:t>
            </w:r>
          </w:p>
        </w:tc>
        <w:tc>
          <w:tcPr>
            <w:tcW w:w="6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6156FD" w14:textId="3BBC25A6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6, 8</w:t>
            </w:r>
          </w:p>
        </w:tc>
        <w:tc>
          <w:tcPr>
            <w:tcW w:w="6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5304F9" w14:textId="7BAEEDA0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6, 8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F28EDC" w14:textId="08B6121C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6, 8</w:t>
            </w:r>
          </w:p>
        </w:tc>
        <w:tc>
          <w:tcPr>
            <w:tcW w:w="7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CC6F4D" w14:textId="2595CD2D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6, 8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C864DF" w14:textId="2F3F41CF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, 8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D2837F" w14:textId="4BBAE312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dist., 4q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0B79BA" w14:textId="5BA61103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int., 2q dist.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499F33" w14:textId="0CE79A60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dist., 7</w:t>
            </w: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2715D8" w14:textId="43F837C3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2, 13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12627E" w14:textId="3A57EA76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p, 4q</w:t>
            </w: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FA197B" w14:textId="22842B15" w:rsidR="002A2B44" w:rsidRPr="00BC4F68" w:rsidRDefault="002A2B44" w:rsidP="00E83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993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p prox.</w:t>
            </w:r>
            <w:r w:rsidR="00E83BF6" w:rsidRPr="00993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67563" w:rsidRPr="00993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</w:t>
            </w:r>
            <w:r w:rsidRPr="00993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 10q, 12q</w:t>
            </w: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3F4FE0" w14:textId="0F72EECD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hAnsi="Times New Roman" w:cs="Times New Roman"/>
                <w:sz w:val="20"/>
                <w:szCs w:val="20"/>
              </w:rPr>
              <w:t>4, 7q dist.</w:t>
            </w:r>
          </w:p>
        </w:tc>
      </w:tr>
      <w:tr w:rsidR="00A67563" w:rsidRPr="00521698" w14:paraId="0AE08905" w14:textId="6AE83943" w:rsidTr="00E83BF6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12950" w14:textId="77777777" w:rsidR="002A2B44" w:rsidRPr="00BC4F68" w:rsidRDefault="002A2B44" w:rsidP="002A2B4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AD0BB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0, 18, 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BED18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3698B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p, 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22913" w14:textId="6D1B5BB2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9, 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485C0" w14:textId="4D99B98B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9, 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096EE" w14:textId="1D6FE955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9, 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4B956" w14:textId="15AAFE0B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6E8CB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q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D7156" w14:textId="623B8F59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1D5EC" w14:textId="2409BE42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884DD" w14:textId="0E0AA166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E1316" w14:textId="1B2559DB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90150" w14:textId="075A5191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30A82" w14:textId="45D6B34A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7, 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712A3" w14:textId="0043196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int., 7q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2E955" w14:textId="2932350C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p dist., 2q int.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E2DEF" w14:textId="0629E2C8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9q int., 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114A6" w14:textId="24801BC4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0291A" w14:textId="59CA969E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5q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4489FB1B" w14:textId="25B569FE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9E9A6F7" w14:textId="57B5205B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67563" w:rsidRPr="00521698" w14:paraId="42EE79AD" w14:textId="43B733A9" w:rsidTr="00E8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F52BB4" w14:textId="77777777" w:rsidR="002A2B44" w:rsidRPr="00BC4F68" w:rsidRDefault="002A2B44" w:rsidP="002A2B4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729A7CA4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int., 3p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5427ADE6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11472CB8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q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0FF55EA9" w14:textId="69572191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5, 3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651401FE" w14:textId="4EAFA0A6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5, 28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0BD9F058" w14:textId="42B2EC80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5, 3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728B525A" w14:textId="520B055F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65E339C8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p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</w:tcPr>
          <w:p w14:paraId="592CADDB" w14:textId="72F32E9C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</w:tcPr>
          <w:p w14:paraId="2216A299" w14:textId="7915F665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</w:tcPr>
          <w:p w14:paraId="59687A9B" w14:textId="72167C8B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183480E6" w14:textId="29E409D1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</w:tcPr>
          <w:p w14:paraId="449E9422" w14:textId="7D3C8CE6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01B42C77" w14:textId="66A43553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 int. and dist.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781A80E2" w14:textId="32663A8A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q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BCF4C06" w14:textId="16E086A5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p dist.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</w:tcPr>
          <w:p w14:paraId="4AA45E91" w14:textId="3E9A187F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q dist.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</w:tcPr>
          <w:p w14:paraId="77DCCDA4" w14:textId="61B60591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q dist.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60BC4789" w14:textId="4C011EDD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q dist.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63905122" w14:textId="01914408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hAnsi="Times New Roman" w:cs="Times New Roman"/>
                <w:sz w:val="20"/>
                <w:szCs w:val="20"/>
              </w:rPr>
              <w:t>1q dist.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</w:tcPr>
          <w:p w14:paraId="6645C3BE" w14:textId="12B645CB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hAnsi="Times New Roman" w:cs="Times New Roman"/>
                <w:sz w:val="20"/>
                <w:szCs w:val="20"/>
              </w:rPr>
              <w:t>1q dist.</w:t>
            </w:r>
          </w:p>
        </w:tc>
      </w:tr>
      <w:tr w:rsidR="00A67563" w:rsidRPr="00521698" w14:paraId="261D968A" w14:textId="1D7338B3" w:rsidTr="00E83BF6">
        <w:trPr>
          <w:trHeight w:val="1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EC2BB" w14:textId="77777777" w:rsidR="002A2B44" w:rsidRPr="00BC4F68" w:rsidRDefault="002A2B44" w:rsidP="002A2B4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15475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, 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0EAF4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261B2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70B0C" w14:textId="6527CF6D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1, 16q prox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71B99" w14:textId="434D7C23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1, 17q prox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0476C" w14:textId="0EA02801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1, 16q prox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A8EFA" w14:textId="42E629D9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dist.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BF831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dist.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D6BCF" w14:textId="02D86C93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dist.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DAF5A" w14:textId="370AFC29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dist.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CF0A7" w14:textId="1BD38FEF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dist.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91227" w14:textId="6DD5AA6A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dist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DAAF6" w14:textId="0B26DD8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dist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58E15" w14:textId="12A5B42C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3, 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89698" w14:textId="022CF12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p prox., 5p dis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60C54" w14:textId="112C24C9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q prox. and int., 3q int.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3B475" w14:textId="658BEEAA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prox., 10q prox., 11q dist.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F1C0F" w14:textId="1F0083F0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9, 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C697C" w14:textId="6209DA9A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3q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44C68843" w14:textId="6835CBC3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hAnsi="Times New Roman" w:cs="Times New Roman"/>
                <w:sz w:val="20"/>
                <w:szCs w:val="20"/>
              </w:rPr>
              <w:t>6q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852FB59" w14:textId="78F0022D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hAnsi="Times New Roman" w:cs="Times New Roman"/>
                <w:sz w:val="20"/>
                <w:szCs w:val="20"/>
              </w:rPr>
              <w:t>2 q dist.</w:t>
            </w:r>
          </w:p>
        </w:tc>
      </w:tr>
      <w:tr w:rsidR="00A67563" w:rsidRPr="00521698" w14:paraId="5D8D5373" w14:textId="52817ABE" w:rsidTr="00E8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250299" w14:textId="77777777" w:rsidR="002A2B44" w:rsidRPr="00BC4F68" w:rsidRDefault="002A2B44" w:rsidP="002A2B4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1EE198F3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p dist., 1q prox., 8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4007E65A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q dist., 15, 2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0A1CF014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q dist., 15, 2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5CE5D73C" w14:textId="312B674F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15, 22, 24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35BB4F64" w14:textId="69271D56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16, 21, 23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1CF45975" w14:textId="1C9D4BB4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15, 22, 24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1332D987" w14:textId="4120A8B1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9, 22, 24, 26p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20CFD49B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p dist., 21, 22, 24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</w:tcPr>
          <w:p w14:paraId="601BF980" w14:textId="3181BF2F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5q dist., 19, 24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</w:tcPr>
          <w:p w14:paraId="2C3F905F" w14:textId="0E8874AB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5q dist., 19, 23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</w:tcPr>
          <w:p w14:paraId="1D92636E" w14:textId="59F28838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9, 2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13FD416A" w14:textId="423843B1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9, 17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</w:tcPr>
          <w:p w14:paraId="47169D3B" w14:textId="52A8CFC1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9, 28, 3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79663C33" w14:textId="3DC5342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 dist., 5 prox., 6 prox.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622060B1" w14:textId="4506D7F8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q int., 6p int., 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F2A635C" w14:textId="3298169E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p int. and prox., 3q int. (ts)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</w:tcPr>
          <w:p w14:paraId="683279F7" w14:textId="0FA876DB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6q dist., 12q int., 14q dist.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</w:tcPr>
          <w:p w14:paraId="2F16157E" w14:textId="71D2561E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p prox., 3p, 23, 25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7BE6446F" w14:textId="2F142960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7q, 9q dist.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62011854" w14:textId="35EA6F23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hAnsi="Times New Roman" w:cs="Times New Roman"/>
                <w:sz w:val="20"/>
                <w:szCs w:val="20"/>
              </w:rPr>
              <w:t xml:space="preserve">5q prox., 14p, 20 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</w:tcPr>
          <w:p w14:paraId="4C4EBD10" w14:textId="43BDCCF8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hAnsi="Times New Roman" w:cs="Times New Roman"/>
                <w:sz w:val="20"/>
                <w:szCs w:val="20"/>
              </w:rPr>
              <w:t>8q prox., 14,16q prox.</w:t>
            </w:r>
          </w:p>
        </w:tc>
      </w:tr>
      <w:tr w:rsidR="00A67563" w:rsidRPr="00521698" w14:paraId="3C663708" w14:textId="03B7FA30" w:rsidTr="00E83BF6">
        <w:trPr>
          <w:trHeight w:val="9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744DD" w14:textId="77777777" w:rsidR="002A2B44" w:rsidRPr="00BC4F68" w:rsidRDefault="002A2B44" w:rsidP="002A2B4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97CD9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dist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8E4AB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, 25, 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935E9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, 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190A1" w14:textId="596DFB9A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44037" w14:textId="6B5A1A29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FD291" w14:textId="7AAA813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5F18D" w14:textId="65189819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prox., 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09A1E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prox., 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56052" w14:textId="24754043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prox., 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CE116" w14:textId="48244F0A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prox., 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3E4C7" w14:textId="738B9932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prox., 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C93B0" w14:textId="6B74D308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prox., 1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361AD" w14:textId="140A6FFE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prox., 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3DB9B" w14:textId="499ACC7B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 prox. and int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C8FAB" w14:textId="7036C7C2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05C1B" w14:textId="009A56DD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p int.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A2823" w14:textId="3C0319A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q int.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EBA40" w14:textId="2D3EA520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7q prox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82DB5" w14:textId="33842324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q prox.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43F2B" w14:textId="1B47FFE0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hAnsi="Times New Roman" w:cs="Times New Roman"/>
                <w:sz w:val="20"/>
                <w:szCs w:val="20"/>
              </w:rPr>
              <w:t>8p and 8q prox.,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5C214" w14:textId="5ACF2DF4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hAnsi="Times New Roman" w:cs="Times New Roman"/>
                <w:sz w:val="20"/>
                <w:szCs w:val="20"/>
              </w:rPr>
              <w:t>18p+q prox.</w:t>
            </w:r>
          </w:p>
        </w:tc>
      </w:tr>
      <w:tr w:rsidR="00A67563" w:rsidRPr="00521698" w14:paraId="0B4E3CB3" w14:textId="2BF34D69" w:rsidTr="00E8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5A1130" w14:textId="77777777" w:rsidR="002A2B44" w:rsidRPr="00BC4F68" w:rsidRDefault="002A2B44" w:rsidP="002A2B4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72522BC3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q int.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24A6DD90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308EB4C1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193F78DC" w14:textId="7A2C119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6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5F0C6BDF" w14:textId="07ABBC61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6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7D1EEBC3" w14:textId="626685B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6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6DB928FA" w14:textId="578DFC8F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7, 9q int.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7365E8FE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p int., 5p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</w:tcPr>
          <w:p w14:paraId="27A840F3" w14:textId="4660190B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7, 9q int.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</w:tcPr>
          <w:p w14:paraId="7CD07AAC" w14:textId="7133A769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7, 9q int.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</w:tcPr>
          <w:p w14:paraId="64FF14DD" w14:textId="55401398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7, 9q int.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28D05035" w14:textId="2EAEF16B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7, 10q int.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</w:tcPr>
          <w:p w14:paraId="18DBB03E" w14:textId="5C88CA24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7, 10q int.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0E0F0EC9" w14:textId="60E6FF44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72B6F382" w14:textId="24AA8903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prox., 8q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FA8AECC" w14:textId="3D570963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p int., 3q int.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</w:tcPr>
          <w:p w14:paraId="3546A998" w14:textId="4F0FF7E0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int., 4q prox.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</w:tcPr>
          <w:p w14:paraId="44D5FEB9" w14:textId="57518993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1q prox., 15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0E233762" w14:textId="6F44D8B1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p prox., 9p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31E63DE5" w14:textId="600E1FEB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hAnsi="Times New Roman" w:cs="Times New Roman"/>
                <w:sz w:val="20"/>
                <w:szCs w:val="20"/>
              </w:rPr>
              <w:t>11p dist., 15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</w:tcPr>
          <w:p w14:paraId="2FED8E4F" w14:textId="6245F6C3" w:rsidR="002A2B44" w:rsidRPr="00BC4F68" w:rsidRDefault="002A2B44" w:rsidP="005A6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hAnsi="Times New Roman" w:cs="Times New Roman"/>
                <w:sz w:val="20"/>
                <w:szCs w:val="20"/>
              </w:rPr>
              <w:t>9q prox., 1</w:t>
            </w:r>
            <w:r w:rsidR="005A6A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67563" w:rsidRPr="00521698" w14:paraId="4BBFB025" w14:textId="47794C62" w:rsidTr="00E83BF6">
        <w:trPr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B5E91" w14:textId="77777777" w:rsidR="002A2B44" w:rsidRPr="00BC4F68" w:rsidRDefault="002A2B44" w:rsidP="002A2B4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lastRenderedPageBreak/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7BBB7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prox., 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8BFB7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F819B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C4A68" w14:textId="1224AB54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9E636" w14:textId="23CD73EF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F557D" w14:textId="1BE55711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C0502" w14:textId="264794AC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2, 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8CE34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6, 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B8EBD" w14:textId="03252B2C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2, 1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FA714" w14:textId="4D305708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2, 1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96981" w14:textId="39635A40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2, 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15F64" w14:textId="527A1D2B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2, 1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B5213" w14:textId="5C8C2D85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2, 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82C62" w14:textId="3F04FA83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6 dist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B9BEC" w14:textId="0610CE23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96AED" w14:textId="4DC0CBF0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q prox.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7D6CC" w14:textId="785C8B01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int.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1CB17" w14:textId="6E17BB25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E5A7D" w14:textId="3F39FC7B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4p prox., 6q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27058CB8" w14:textId="3D5B2889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137423B8" w14:textId="1F270656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67563" w:rsidRPr="00521698" w14:paraId="7DD0B7CE" w14:textId="698B14B2" w:rsidTr="00E8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D55DC0" w14:textId="7A4EAACE" w:rsidR="002A2B44" w:rsidRPr="00BC4F68" w:rsidRDefault="002A2B44" w:rsidP="002A2B4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(9,10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7B7A4E36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p dist., 3q dist.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7A1C6523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q prox., 1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2E60DFBC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q prox., 1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29C37A4F" w14:textId="4849E65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7, 1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7FFAB660" w14:textId="5616762A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7, 1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4502B2B1" w14:textId="36C00BF0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7, 1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5573F80D" w14:textId="041F6F6F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9q (ts), 1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5CFFF2DF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p, 3p int. (ts)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</w:tcPr>
          <w:p w14:paraId="62154148" w14:textId="0D305600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9q (ts), 10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</w:tcPr>
          <w:p w14:paraId="6476530D" w14:textId="076ED399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9q (ts), 10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</w:tcPr>
          <w:p w14:paraId="2A5D0925" w14:textId="54F94166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9q (ts), 1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4E3487BD" w14:textId="5C5B4EEA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0q (ts), 14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</w:tcPr>
          <w:p w14:paraId="3BFE3376" w14:textId="3982F4E1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0q (ts), 14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4C8919A6" w14:textId="76587E9D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 prox., 5 dist.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42A9E28D" w14:textId="68A216C5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, 9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A650E9F" w14:textId="2D506606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int., 3q int.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</w:tcPr>
          <w:p w14:paraId="61EEA39B" w14:textId="0066C196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dist., 6q prox.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</w:tcPr>
          <w:p w14:paraId="7A31931E" w14:textId="1F73661E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1q dist., 1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48155E57" w14:textId="2E97D00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p dist., 8p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25481945" w14:textId="6D2EDA78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hAnsi="Times New Roman" w:cs="Times New Roman"/>
                <w:sz w:val="20"/>
                <w:szCs w:val="20"/>
              </w:rPr>
              <w:t>11q, 3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</w:tcPr>
          <w:p w14:paraId="17A5DC1D" w14:textId="6258FF36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hAnsi="Times New Roman" w:cs="Times New Roman"/>
                <w:sz w:val="20"/>
                <w:szCs w:val="20"/>
              </w:rPr>
              <w:t>9q dist., 15</w:t>
            </w:r>
          </w:p>
        </w:tc>
      </w:tr>
      <w:tr w:rsidR="00A67563" w:rsidRPr="00521698" w14:paraId="307EE735" w14:textId="50FA0A25" w:rsidTr="00E83BF6">
        <w:trPr>
          <w:trHeight w:val="1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86188" w14:textId="77777777" w:rsidR="002A2B44" w:rsidRPr="00BC4F68" w:rsidRDefault="002A2B44" w:rsidP="002A2B4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27672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1q prox., 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F4592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q dist., 8 dist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CF2B0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q dist.; 8q dist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F1FE2" w14:textId="0096D87F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20q dist., 28, 30, 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939E4" w14:textId="35FC3F9A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C0866" w14:textId="2920CB05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20q dist., 27, 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7456C" w14:textId="138E0114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0, 23p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F00E7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1, 2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24808" w14:textId="46DF7C8F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0, 2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21187" w14:textId="33D44D93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0, 22q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751D9" w14:textId="04FF1638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4, 25p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B913B" w14:textId="3AC0823D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4, 2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CD040" w14:textId="76BB5433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2, 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8337B" w14:textId="22091B66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9 dist., 10 prox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B9707" w14:textId="59B855F3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p int., 6q dis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DBADE" w14:textId="0FC6366A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q int., 3q dist.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6A088" w14:textId="42224538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0q int., 12q dist.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A1897" w14:textId="29214120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q dist., 16q prox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BDD58" w14:textId="1114721D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3p dist.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08544369" w14:textId="44E66C4B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hAnsi="Times New Roman" w:cs="Times New Roman"/>
                <w:sz w:val="20"/>
                <w:szCs w:val="20"/>
              </w:rPr>
              <w:t>2q prox., 5q dist.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363FD78" w14:textId="12960D7D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hAnsi="Times New Roman" w:cs="Times New Roman"/>
                <w:sz w:val="20"/>
                <w:szCs w:val="20"/>
              </w:rPr>
              <w:t>11q prox., 16q dist.</w:t>
            </w:r>
          </w:p>
        </w:tc>
      </w:tr>
      <w:tr w:rsidR="00A67563" w:rsidRPr="00521698" w14:paraId="10DCF6C6" w14:textId="4DFF97C5" w:rsidTr="00E8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78B01A" w14:textId="77777777" w:rsidR="002A2B44" w:rsidRPr="00BC4F68" w:rsidRDefault="002A2B44" w:rsidP="002A2B4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240892BD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p prox.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068C443D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4E227B87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04FC5EC5" w14:textId="6A19361C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13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76B6F06B" w14:textId="643DD252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14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2C79A5C5" w14:textId="32BA812F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13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1BE9B9B2" w14:textId="336B0A5F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prox.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7085985C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prox.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</w:tcPr>
          <w:p w14:paraId="5032F230" w14:textId="34FF5556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prox.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</w:tcPr>
          <w:p w14:paraId="4D820383" w14:textId="4C42995D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prox.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</w:tcPr>
          <w:p w14:paraId="0FCD9DE5" w14:textId="21ACBE03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prox.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5E2F23D8" w14:textId="20A203C0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prox.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</w:tcPr>
          <w:p w14:paraId="054FD1C5" w14:textId="1CEBEBB0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prox.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132E4D4F" w14:textId="337E09EF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6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72589AD9" w14:textId="4B578C96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int.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C397E27" w14:textId="78B92E28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q int.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</w:tcPr>
          <w:p w14:paraId="54A979CE" w14:textId="732CA24C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prox.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</w:tcPr>
          <w:p w14:paraId="176C7596" w14:textId="7BCC3340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109531F2" w14:textId="586A86A5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8q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6764EC85" w14:textId="05F69673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</w:tcPr>
          <w:p w14:paraId="616E3CBA" w14:textId="247B5001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A67563" w:rsidRPr="00521698" w14:paraId="0740084E" w14:textId="5D1C9571" w:rsidTr="00E83BF6">
        <w:trPr>
          <w:trHeight w:val="1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3D3F6" w14:textId="286FE393" w:rsidR="002A2B44" w:rsidRPr="00BC4F68" w:rsidRDefault="002A2B44" w:rsidP="002A2B4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(13,2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74987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(ts), 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2F5E4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q dist., 18q prox., 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020F1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q dist., 19q prox., 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95E2A" w14:textId="37FAC968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8q dist., 14q prox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7A706" w14:textId="2B0D72C0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8q dist., 15q prox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028A8" w14:textId="3DF7ECAB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8q dist., 14q prox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C93CB" w14:textId="51D94670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int., 26q, 27p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EAF36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int., 19, 2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463A3" w14:textId="7F0010F8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int., 21, 28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F46D2" w14:textId="1F89FCE2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int., 21, 28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CC1A0" w14:textId="0A8C2D3A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int., 20, 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D0114" w14:textId="76D0D7FC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int., 21, 2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F30FA" w14:textId="676B5BA1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int., 19, 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52DD2" w14:textId="622F320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9 prox., 11 int. and dist., 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BA882" w14:textId="51FA5F53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q prox., 4p dist., 6q prox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C4730" w14:textId="0D27DB28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int., 3q int. (ts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3CC9D" w14:textId="4D0F4581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dist., 12q prox., 14q prox.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EC1FA" w14:textId="63D71B2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p dist., 3q, 14q dist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736E0" w14:textId="09BC460E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5p dist., 9q prox., 1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1CE78D5F" w14:textId="27DF8963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hAnsi="Times New Roman" w:cs="Times New Roman"/>
                <w:sz w:val="20"/>
                <w:szCs w:val="20"/>
              </w:rPr>
              <w:t>1q prox., 6p, 9q dist.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C9E0324" w14:textId="6D4808CB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hAnsi="Times New Roman" w:cs="Times New Roman"/>
                <w:sz w:val="20"/>
                <w:szCs w:val="20"/>
              </w:rPr>
              <w:t>1q prox., 2q prox., 5q dist.</w:t>
            </w:r>
          </w:p>
        </w:tc>
      </w:tr>
      <w:tr w:rsidR="00A67563" w:rsidRPr="00521698" w14:paraId="1A02C473" w14:textId="44EB55EB" w:rsidTr="00E8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8B4405" w14:textId="77777777" w:rsidR="002A2B44" w:rsidRPr="00BC4F68" w:rsidRDefault="002A2B44" w:rsidP="002A2B4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7FBD49AE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p int., 2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1AF4AFC6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q int., 30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38080CC8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q int., 29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65703957" w14:textId="6B3F2972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23, 27q dist.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037CA322" w14:textId="7125E5A2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22, 25q dist.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254F62AA" w14:textId="55E7755B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23, 28q dist.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27DF23EF" w14:textId="44D47312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3q, 25p prox.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3672420B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0, 25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</w:tcPr>
          <w:p w14:paraId="585C7F01" w14:textId="535F1C2C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5q, 26p prox.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</w:tcPr>
          <w:p w14:paraId="6F812F7D" w14:textId="66F0C716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4q, 25p prox.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</w:tcPr>
          <w:p w14:paraId="4A07BE5A" w14:textId="69566C50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6, 24p prox.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261E6AEC" w14:textId="3C2ADB96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6, 28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</w:tcPr>
          <w:p w14:paraId="0594B243" w14:textId="7C1DC126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4, 26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7457D9B9" w14:textId="4126B904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7 prox., 24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694878D4" w14:textId="7CCBE2E1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6p prox., 8p int.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C504924" w14:textId="34CBDCCE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p int., 3q int.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</w:tcPr>
          <w:p w14:paraId="4F12A1AD" w14:textId="0BE2A979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q int., 15q int.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</w:tcPr>
          <w:p w14:paraId="16ED6F62" w14:textId="4E399F94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1q int., 26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02FB2312" w14:textId="62A522F5" w:rsidR="002A2B44" w:rsidRPr="00BC4F68" w:rsidRDefault="00334909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7p prox.</w:t>
            </w:r>
            <w:r w:rsidR="002A2B44"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, 13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4DE5E65B" w14:textId="19DF626C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hAnsi="Times New Roman" w:cs="Times New Roman"/>
                <w:sz w:val="20"/>
                <w:szCs w:val="20"/>
              </w:rPr>
              <w:t>12p, 16q prox.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</w:tcPr>
          <w:p w14:paraId="134BEA0C" w14:textId="155C2A35" w:rsidR="002A2B44" w:rsidRPr="00BC4F68" w:rsidRDefault="002A2B44" w:rsidP="005A6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hAnsi="Times New Roman" w:cs="Times New Roman"/>
                <w:sz w:val="20"/>
                <w:szCs w:val="20"/>
              </w:rPr>
              <w:t>7q prox.,1</w:t>
            </w:r>
            <w:r w:rsidR="005A6AF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C4F68">
              <w:rPr>
                <w:rFonts w:ascii="Times New Roman" w:hAnsi="Times New Roman" w:cs="Times New Roman"/>
                <w:sz w:val="20"/>
                <w:szCs w:val="20"/>
              </w:rPr>
              <w:t>q int.</w:t>
            </w:r>
          </w:p>
        </w:tc>
      </w:tr>
      <w:tr w:rsidR="00A67563" w:rsidRPr="00521698" w14:paraId="564F8ED9" w14:textId="625E8162" w:rsidTr="00E83BF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73947" w14:textId="77777777" w:rsidR="002A2B44" w:rsidRPr="00BC4F68" w:rsidRDefault="002A2B44" w:rsidP="002A2B4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D6044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3F702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7B821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CF7B7" w14:textId="2B8E077D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90921" w14:textId="02C221AD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26, 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702BB" w14:textId="6C92A676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FB0DE" w14:textId="7188E786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0F72F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7AB4E" w14:textId="230BBB3B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39205" w14:textId="5AC02368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5BCFC" w14:textId="63CDDD22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FE0FF" w14:textId="5692B57F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61238" w14:textId="07FAC018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6D75B" w14:textId="348765B8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07A87" w14:textId="4E090AB5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9q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956EC" w14:textId="4BECA7F5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dist.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87951" w14:textId="50F4328D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8q dist.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7811A" w14:textId="13ABC6A3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9196F" w14:textId="011A6EAD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6p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5EDC7E5D" w14:textId="28AFFF54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hAnsi="Times New Roman" w:cs="Times New Roman"/>
                <w:sz w:val="20"/>
                <w:szCs w:val="20"/>
              </w:rPr>
              <w:t>14q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E968130" w14:textId="48583FFE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hAnsi="Times New Roman" w:cs="Times New Roman"/>
                <w:sz w:val="20"/>
                <w:szCs w:val="20"/>
              </w:rPr>
              <w:t>8q dist.,</w:t>
            </w:r>
          </w:p>
        </w:tc>
      </w:tr>
      <w:tr w:rsidR="00A67563" w:rsidRPr="00521698" w14:paraId="70307A3B" w14:textId="4EE7008D" w:rsidTr="00E8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280BE6" w14:textId="30603826" w:rsidR="002A2B44" w:rsidRPr="00BC4F68" w:rsidRDefault="002A2B44" w:rsidP="002A2B4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(16,17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2C5D5411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prox., 11q dist.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1C025CED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9, 20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21B3B9AE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, 24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39E12163" w14:textId="5108FB0C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33, 34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237EB36C" w14:textId="6093E7A1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31, 3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7D71E708" w14:textId="2529F763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33, 34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06E709ED" w14:textId="6FA08DEE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dist., 1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68748809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dist., 10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</w:tcPr>
          <w:p w14:paraId="5993B149" w14:textId="014A106C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dist., 16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</w:tcPr>
          <w:p w14:paraId="12052C91" w14:textId="6064F390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dist., 16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</w:tcPr>
          <w:p w14:paraId="6B8B717E" w14:textId="19489BA6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dist., 25q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5F8DDF2A" w14:textId="25DD1B4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dist., 22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</w:tcPr>
          <w:p w14:paraId="26D7C502" w14:textId="08B6D7B4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dist., 20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3A7412D3" w14:textId="0605C809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0 dist., 2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120309B0" w14:textId="29D2B70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p dist., 3q dist.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9976108" w14:textId="13C44DAE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p prox., 2q int., 3q int.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</w:tcPr>
          <w:p w14:paraId="5F723D4E" w14:textId="6CE4C049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q prox., 10q dist.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</w:tcPr>
          <w:p w14:paraId="5CFFEFAF" w14:textId="3FF014D6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4, 16q dist.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00CF8CAA" w14:textId="6E14A010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4p dist., 10p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38F3C415" w14:textId="18A53BA5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hAnsi="Times New Roman" w:cs="Times New Roman"/>
                <w:sz w:val="20"/>
                <w:szCs w:val="20"/>
              </w:rPr>
              <w:t>2q dist., 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</w:tcPr>
          <w:p w14:paraId="0F0D1391" w14:textId="6BA769CA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hAnsi="Times New Roman" w:cs="Times New Roman"/>
                <w:sz w:val="20"/>
                <w:szCs w:val="20"/>
              </w:rPr>
              <w:t>11q dist., 17</w:t>
            </w:r>
          </w:p>
        </w:tc>
      </w:tr>
      <w:tr w:rsidR="00A67563" w:rsidRPr="00521698" w14:paraId="6BC6D113" w14:textId="03B45C33" w:rsidTr="00E83BF6">
        <w:trPr>
          <w:trHeight w:val="9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E1BB4" w14:textId="77777777" w:rsidR="002A2B44" w:rsidRPr="00BC4F68" w:rsidRDefault="002A2B44" w:rsidP="002A2B4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97C05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B2F58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4013D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1B436" w14:textId="56045A05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9DDF4" w14:textId="7FFE4F79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B6C81" w14:textId="5A3BD71B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03276" w14:textId="15B91C9D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CD224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6754A" w14:textId="1A9A139D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5q prox.,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E52ED" w14:textId="2B5AC86E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5q prox.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02D08" w14:textId="16D0B99D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C6B11" w14:textId="636CAE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33C1D" w14:textId="23416678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ACCFD" w14:textId="3EAD98FF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 prox., 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6E2AD" w14:textId="1D774D5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prox., 5p prox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2B561" w14:textId="04DEBB68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p int., 2q int., 3q int.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51C5C" w14:textId="6FC82C1E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q prox., 9q prox.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F2C83" w14:textId="785C235D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p prox., 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AD92D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3p prox.,</w:t>
            </w:r>
          </w:p>
          <w:p w14:paraId="765A38CB" w14:textId="602C147D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0q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3C2345C8" w14:textId="588208BC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hAnsi="Times New Roman" w:cs="Times New Roman"/>
                <w:sz w:val="20"/>
                <w:szCs w:val="20"/>
              </w:rPr>
              <w:t>9p, 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3941BEAF" w14:textId="65DFF2DF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hAnsi="Times New Roman" w:cs="Times New Roman"/>
                <w:sz w:val="20"/>
                <w:szCs w:val="20"/>
              </w:rPr>
              <w:t>5q prox., 21</w:t>
            </w:r>
          </w:p>
        </w:tc>
      </w:tr>
      <w:tr w:rsidR="00A67563" w:rsidRPr="009937C3" w14:paraId="1392CD70" w14:textId="2A3D1538" w:rsidTr="00E8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4FAEBA" w14:textId="77777777" w:rsidR="002A2B44" w:rsidRPr="00BC4F68" w:rsidRDefault="002A2B44" w:rsidP="002A2B4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lastRenderedPageBreak/>
              <w:t>19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1CEEF3E8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p int., 3q prox.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78B66398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6q</w:t>
            </w: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int., 28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0817C2C5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q int., 26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0E695D61" w14:textId="44B8144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16q dist., 27q prox.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09A42A55" w14:textId="64EED01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17q dist., 25q prox.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2FB4D7FC" w14:textId="38B1FC90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16q dist., 28q p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1297BF7C" w14:textId="74CE76EA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4, 25p dist.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6299A933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</w:tcPr>
          <w:p w14:paraId="3BFCE95C" w14:textId="181A7C12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4, 26p dist.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</w:tcPr>
          <w:p w14:paraId="70915479" w14:textId="38180A01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4, 25p dist.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</w:tcPr>
          <w:p w14:paraId="12628EEF" w14:textId="1B9F871E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4p dist., 24q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6A122CBB" w14:textId="31F0ECAA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</w:tcPr>
          <w:p w14:paraId="1DDE46B5" w14:textId="4D3ADB1F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3D6809D7" w14:textId="56B5F754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7 dist.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5B4E4B1B" w14:textId="66407068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8p dist., 8q prox.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5A42804" w14:textId="5125241E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p int. (ts)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</w:tcPr>
          <w:p w14:paraId="65A02028" w14:textId="18E760AD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5q prox. and dist.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</w:tcPr>
          <w:p w14:paraId="7C4A8FD1" w14:textId="01C5ADE3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1q (prox. and dist.)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3800916D" w14:textId="3DA8AC5E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7p dist.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113D13A8" w14:textId="31C13452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hAnsi="Times New Roman" w:cs="Times New Roman"/>
                <w:sz w:val="20"/>
                <w:szCs w:val="20"/>
              </w:rPr>
              <w:t xml:space="preserve">16p and 16q dist. 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</w:tcPr>
          <w:p w14:paraId="0463D06D" w14:textId="52B3EE85" w:rsidR="002A2B44" w:rsidRPr="00BC4F68" w:rsidRDefault="005A6AF1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993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BC4F68" w:rsidRPr="00993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 </w:t>
            </w:r>
            <w:r w:rsidR="002A2B44" w:rsidRPr="00993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x. and dist.</w:t>
            </w:r>
            <w:r w:rsidR="00BC4F68" w:rsidRPr="00993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s)</w:t>
            </w:r>
            <w:r w:rsidR="002A2B44" w:rsidRPr="00993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A67563" w:rsidRPr="00521698" w14:paraId="2E9BE918" w14:textId="043F993A" w:rsidTr="00E83BF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FF8FD" w14:textId="77777777" w:rsidR="002A2B44" w:rsidRPr="00BC4F68" w:rsidRDefault="002A2B44" w:rsidP="002A2B4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FB756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dist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89DBE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q prox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8404B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q prox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6FB6F" w14:textId="1F3303F8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8q prox., 20q prox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58035" w14:textId="032C0AE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8q prox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7E209" w14:textId="4BAAF02C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8q prox., 20q prox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72E8D" w14:textId="47CEA474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prox.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19EA2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prox.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F7B4D" w14:textId="04C92885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prox.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A19A1" w14:textId="6CB727A5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prox.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61B76" w14:textId="3C8E7E8A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prox.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8863E" w14:textId="2F31D393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prox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0C06B" w14:textId="63FA1324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prox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FBBF8" w14:textId="734B4486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1 prox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ADFD3" w14:textId="368ADDDF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prox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98D79" w14:textId="086E92A6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prox. and int.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54368" w14:textId="14FCAD98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int.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B9375" w14:textId="17AC7DC3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4q prox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3155C" w14:textId="0AE969AB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5p prox.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6623009E" w14:textId="1BB28D71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hAnsi="Times New Roman" w:cs="Times New Roman"/>
                <w:sz w:val="20"/>
                <w:szCs w:val="20"/>
              </w:rPr>
              <w:t>9q prox., 10p dist.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16E5FF52" w14:textId="7A1ADED3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hAnsi="Times New Roman" w:cs="Times New Roman"/>
                <w:sz w:val="20"/>
                <w:szCs w:val="20"/>
              </w:rPr>
              <w:t>5q int.</w:t>
            </w:r>
          </w:p>
        </w:tc>
      </w:tr>
      <w:tr w:rsidR="00A67563" w:rsidRPr="00521698" w14:paraId="1DC5E64A" w14:textId="10809794" w:rsidTr="00E8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49FF0F" w14:textId="77777777" w:rsidR="002A2B44" w:rsidRPr="00BC4F68" w:rsidRDefault="002A2B44" w:rsidP="002A2B4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21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67CAA4E9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p, 4q int.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5DFD12B4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8q dist.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50C35B6E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9q dist.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531A6CDB" w14:textId="77CCA0EC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14q dist.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52BABF3B" w14:textId="004685E2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15q dist.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6D91D798" w14:textId="2C8AE43A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14q dist.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71977535" w14:textId="40F762B0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dist.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5A7861D2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dist.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</w:tcPr>
          <w:p w14:paraId="574DA0F6" w14:textId="724A9B34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dist.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</w:tcPr>
          <w:p w14:paraId="5824D7E1" w14:textId="7D80BF5D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dist.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</w:tcPr>
          <w:p w14:paraId="187ABCC4" w14:textId="0872498F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dist.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37A85F81" w14:textId="00A78E29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dist.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</w:tcPr>
          <w:p w14:paraId="7A60226A" w14:textId="66DDDEE1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dist.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793C45CC" w14:textId="3132868A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 dist.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184E9B13" w14:textId="54EA5DD6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p dist.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A9FD40A" w14:textId="3E1EAB4A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p int.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</w:tcPr>
          <w:p w14:paraId="00963697" w14:textId="399E19D6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q dist.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</w:tcPr>
          <w:p w14:paraId="62B5F0F8" w14:textId="4F616055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7q dist.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1857B245" w14:textId="37877E98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q dist.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6FA015A2" w14:textId="78C445B0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hAnsi="Times New Roman" w:cs="Times New Roman"/>
                <w:sz w:val="20"/>
                <w:szCs w:val="20"/>
              </w:rPr>
              <w:t xml:space="preserve">8q dist. 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</w:tcPr>
          <w:p w14:paraId="3043B161" w14:textId="164F5105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hAnsi="Times New Roman" w:cs="Times New Roman"/>
                <w:sz w:val="20"/>
                <w:szCs w:val="20"/>
              </w:rPr>
              <w:t>18q dist.</w:t>
            </w:r>
          </w:p>
        </w:tc>
      </w:tr>
      <w:tr w:rsidR="00A67563" w:rsidRPr="00521698" w14:paraId="158B71F3" w14:textId="2FF89AF3" w:rsidTr="00E83BF6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0773B" w14:textId="77777777" w:rsidR="002A2B44" w:rsidRPr="00BC4F68" w:rsidRDefault="002A2B44" w:rsidP="002A2B4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ADDD0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7A8DE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6q </w:t>
            </w: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prox</w:t>
            </w: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, 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61D45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q prox., 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86947" w14:textId="6762569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9, 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3952B" w14:textId="42A0DF0F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19, 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DD79E" w14:textId="309A141F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19, 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DCAFE" w14:textId="0F08E45F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1, 25q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12D77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4, 1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A1B1B" w14:textId="1CC03FFC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3, 26q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E8B5C" w14:textId="7EFF8D23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5q, 26q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53D3C" w14:textId="3B923ACF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B0787" w14:textId="7A7B23AD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3, 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4CCFE" w14:textId="701A1624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3, 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C98A0" w14:textId="551524E2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8093A" w14:textId="43B3515E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7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6E928" w14:textId="51455D96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p int.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BA3BB" w14:textId="6D243202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8q prox.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FEE77" w14:textId="65B97A16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EF78C" w14:textId="64104CE8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3p int.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7FF62B96" w14:textId="6213BD3E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F5D2568" w14:textId="62EC064D" w:rsidR="002A2B44" w:rsidRPr="00BC4F68" w:rsidRDefault="005A6AF1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A67563" w:rsidRPr="00521698" w14:paraId="08D4279C" w14:textId="6370EB68" w:rsidTr="00E8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9F292F" w14:textId="77777777" w:rsidR="002A2B44" w:rsidRPr="00BC4F68" w:rsidRDefault="002A2B44" w:rsidP="002A2B4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24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71FBA280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30AC41DA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5B670EDA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68A65D33" w14:textId="2202C2A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8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0D544DCD" w14:textId="5EF24EE4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18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054896E0" w14:textId="10C972F2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18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1BB1B18E" w14:textId="70B5B0B2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0AF5430C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</w:tcPr>
          <w:p w14:paraId="7E19C825" w14:textId="5819A565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</w:tcPr>
          <w:p w14:paraId="3E203AC3" w14:textId="5198ECB9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</w:tcPr>
          <w:p w14:paraId="757B2679" w14:textId="0CF36E1E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107FF5C8" w14:textId="7306BD94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</w:tcPr>
          <w:p w14:paraId="7E826490" w14:textId="7BA043AA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78F0C76D" w14:textId="2FA8EC6A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481F9808" w14:textId="202C7F96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6p dist.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F18596C" w14:textId="66276DF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q int. (ts)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</w:tcPr>
          <w:p w14:paraId="642B815D" w14:textId="11B279B8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9q dist.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</w:tcPr>
          <w:p w14:paraId="5EA05184" w14:textId="178D9CB3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55973741" w14:textId="60634941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1q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07138912" w14:textId="2A4FD4B5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</w:tcPr>
          <w:p w14:paraId="7E03F2E2" w14:textId="041F683C" w:rsidR="002A2B44" w:rsidRPr="00BC4F68" w:rsidRDefault="005A6AF1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A67563" w:rsidRPr="00521698" w14:paraId="1836A73F" w14:textId="7889BCD6" w:rsidTr="00E83BF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04764" w14:textId="77777777" w:rsidR="002A2B44" w:rsidRPr="00BC4F68" w:rsidRDefault="002A2B44" w:rsidP="002A2B4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F983F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4DB51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EA570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C95DA" w14:textId="1B4B79E5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35D33" w14:textId="399000B6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29, 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B65CD" w14:textId="64781AA2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DB2FE" w14:textId="4CD0CCBE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8BD79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9A6E6" w14:textId="0F58C914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4742A" w14:textId="5449E6DC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921FD" w14:textId="1E66707D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99943" w14:textId="31AF3DBF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88CC4" w14:textId="0543CDB0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50308" w14:textId="6B58E225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 prox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24D69" w14:textId="64F8CEEA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p prox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0603B" w14:textId="3826C4F8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p int., 3q int.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87BEB" w14:textId="425F2F64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q int., 11q prox.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C7CEA" w14:textId="2EC1386C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p dist., 1q int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D305D" w14:textId="5BFE2ECF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q prox.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67D54630" w14:textId="03553325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hAnsi="Times New Roman" w:cs="Times New Roman"/>
                <w:sz w:val="20"/>
                <w:szCs w:val="20"/>
              </w:rPr>
              <w:t>1q int.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71E5DCB" w14:textId="71E0DABE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hAnsi="Times New Roman" w:cs="Times New Roman"/>
                <w:sz w:val="20"/>
                <w:szCs w:val="20"/>
              </w:rPr>
              <w:t>1q int.</w:t>
            </w:r>
          </w:p>
        </w:tc>
      </w:tr>
      <w:tr w:rsidR="00A67563" w:rsidRPr="00521698" w14:paraId="11D04D3F" w14:textId="43011EEB" w:rsidTr="00E8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BAE47F" w14:textId="77777777" w:rsidR="002A2B44" w:rsidRPr="00BC4F68" w:rsidRDefault="002A2B44" w:rsidP="002A2B4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26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33DC9B7D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270C11F6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q prox.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1519CC02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q prox.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51CA3DDB" w14:textId="6EA2B4DB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35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72AF599E" w14:textId="730126FF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34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7382B49F" w14:textId="0E4204FE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3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19B420B3" w14:textId="448D159B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u w:val="single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7q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2E5740CE" w14:textId="7777777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</w:tcPr>
          <w:p w14:paraId="645DE724" w14:textId="690EAC2B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8q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</w:tcPr>
          <w:p w14:paraId="017934C9" w14:textId="778C7FF4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8q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</w:tcPr>
          <w:p w14:paraId="21EABB4B" w14:textId="2E6AC52F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451FEF88" w14:textId="243712D0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0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</w:tcPr>
          <w:p w14:paraId="7D95F897" w14:textId="05D2B173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0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289567FF" w14:textId="336D27A0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5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06C3782F" w14:textId="09D8C2FF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3E64EAF" w14:textId="5BBD5427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</w:tcPr>
          <w:p w14:paraId="05655E7A" w14:textId="095239C2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6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</w:tcPr>
          <w:p w14:paraId="59DFA0D8" w14:textId="459E6652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37224CF4" w14:textId="4156A021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1p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21DB36AE" w14:textId="3640492D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hAnsi="Times New Roman" w:cs="Times New Roman"/>
                <w:sz w:val="20"/>
                <w:szCs w:val="20"/>
              </w:rPr>
              <w:t>1q int.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</w:tcPr>
          <w:p w14:paraId="1D0C05F9" w14:textId="2D2D14C6" w:rsidR="002A2B44" w:rsidRPr="00BC4F68" w:rsidRDefault="002A2B44" w:rsidP="002A2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hAnsi="Times New Roman" w:cs="Times New Roman"/>
                <w:sz w:val="20"/>
                <w:szCs w:val="20"/>
              </w:rPr>
              <w:t>1q int.</w:t>
            </w:r>
          </w:p>
        </w:tc>
      </w:tr>
      <w:tr w:rsidR="00A67563" w:rsidRPr="00521698" w14:paraId="2297FEC9" w14:textId="714DEACF" w:rsidTr="00BD32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302B25" w14:textId="77777777" w:rsidR="002A2B44" w:rsidRPr="00BC4F68" w:rsidRDefault="002A2B44" w:rsidP="002A2B44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F432A8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2A91B1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Xq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23F012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Xq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4FA589" w14:textId="15C63D99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Xq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0313AE" w14:textId="7135C855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Xq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56BCB0" w14:textId="37535619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Style w:val="fontstyle01"/>
              </w:rPr>
              <w:t>Xq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BDB8EF" w14:textId="785830D8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Xq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6C6CDC" w14:textId="77777777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990B11" w14:textId="16B24275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Xq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4A482A" w14:textId="1EBC178B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Xq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BF6DEB" w14:textId="1CA247A0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E89130" w14:textId="2E2164CA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Xq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BDEF2E" w14:textId="57BC0D8A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Xq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352F10" w14:textId="7D6EC664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5B5D12" w14:textId="387F1CFA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X (Xq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0E305D" w14:textId="7F8783C6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623BCD" w14:textId="0CD744C9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5634A9" w14:textId="68C81E85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Xq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56E8AB" w14:textId="3349DF2A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CCE0E1" w14:textId="650A9A49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600BB" w14:textId="5289B5D4" w:rsidR="002A2B44" w:rsidRPr="00BC4F68" w:rsidRDefault="002A2B44" w:rsidP="002A2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BC4F6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</w:tbl>
    <w:p w14:paraId="52A753D9" w14:textId="76E76AAC" w:rsidR="00110F72" w:rsidRDefault="00AC5EB3" w:rsidP="00AC5EB3">
      <w:pPr>
        <w:spacing w:line="240" w:lineRule="auto"/>
        <w:jc w:val="both"/>
        <w:rPr>
          <w:bCs/>
          <w:sz w:val="20"/>
          <w:szCs w:val="20"/>
        </w:rPr>
      </w:pPr>
      <w:r w:rsidRPr="00334909">
        <w:rPr>
          <w:sz w:val="20"/>
          <w:szCs w:val="20"/>
          <w:lang w:val="en-US"/>
        </w:rPr>
        <w:t>Short arm (p). Long arm (q). Proximal (prox). Interstitial (int). Distal (dist). Two segments (ts).</w:t>
      </w:r>
      <w:r w:rsidR="00DA5B2A" w:rsidRPr="00334909">
        <w:rPr>
          <w:sz w:val="20"/>
          <w:szCs w:val="20"/>
          <w:lang w:val="en-US"/>
        </w:rPr>
        <w:t xml:space="preserve"> </w:t>
      </w:r>
      <w:r w:rsidR="00110F72">
        <w:rPr>
          <w:sz w:val="20"/>
          <w:szCs w:val="20"/>
          <w:lang w:val="en-US"/>
        </w:rPr>
        <w:t xml:space="preserve">Heteromorphic pair (h). </w:t>
      </w:r>
      <w:r w:rsidR="00110F72" w:rsidRPr="00311883">
        <w:rPr>
          <w:b/>
          <w:sz w:val="20"/>
          <w:szCs w:val="20"/>
          <w:lang w:val="en-US"/>
        </w:rPr>
        <w:t>Tribe Oryzomyini</w:t>
      </w:r>
      <w:r w:rsidR="00110F72" w:rsidRPr="00311883">
        <w:rPr>
          <w:bCs/>
          <w:sz w:val="20"/>
          <w:szCs w:val="20"/>
          <w:lang w:val="en-US"/>
        </w:rPr>
        <w:t xml:space="preserve">: </w:t>
      </w:r>
      <w:r w:rsidR="00110F72" w:rsidRPr="00334909">
        <w:rPr>
          <w:bCs/>
          <w:i/>
          <w:sz w:val="20"/>
          <w:szCs w:val="20"/>
          <w:lang w:val="en-US"/>
        </w:rPr>
        <w:t>Hylaeamys megacephalus</w:t>
      </w:r>
      <w:r w:rsidR="00110F72" w:rsidRPr="00334909">
        <w:rPr>
          <w:bCs/>
          <w:sz w:val="20"/>
          <w:szCs w:val="20"/>
          <w:lang w:val="en-US"/>
        </w:rPr>
        <w:t xml:space="preserve"> (HME)</w:t>
      </w:r>
      <w:r w:rsidR="00110F72">
        <w:rPr>
          <w:bCs/>
          <w:sz w:val="20"/>
          <w:szCs w:val="20"/>
          <w:lang w:val="en-US"/>
        </w:rPr>
        <w:t xml:space="preserve">, </w:t>
      </w:r>
      <w:r w:rsidR="00110F72" w:rsidRPr="00311883">
        <w:rPr>
          <w:bCs/>
          <w:sz w:val="20"/>
          <w:szCs w:val="20"/>
          <w:lang w:val="en-US"/>
        </w:rPr>
        <w:t xml:space="preserve">CLA = </w:t>
      </w:r>
      <w:proofErr w:type="spellStart"/>
      <w:r w:rsidR="00110F72" w:rsidRPr="00311883">
        <w:rPr>
          <w:bCs/>
          <w:i/>
          <w:sz w:val="20"/>
          <w:szCs w:val="20"/>
          <w:lang w:val="en-US"/>
        </w:rPr>
        <w:t>Cerradomys</w:t>
      </w:r>
      <w:proofErr w:type="spellEnd"/>
      <w:r w:rsidR="00110F72" w:rsidRPr="00311883">
        <w:rPr>
          <w:bCs/>
          <w:i/>
          <w:sz w:val="20"/>
          <w:szCs w:val="20"/>
          <w:lang w:val="en-US"/>
        </w:rPr>
        <w:t xml:space="preserve"> </w:t>
      </w:r>
      <w:proofErr w:type="spellStart"/>
      <w:r w:rsidR="00110F72" w:rsidRPr="00311883">
        <w:rPr>
          <w:bCs/>
          <w:i/>
          <w:sz w:val="20"/>
          <w:szCs w:val="20"/>
          <w:lang w:val="en-US"/>
        </w:rPr>
        <w:t>langutthi</w:t>
      </w:r>
      <w:proofErr w:type="spellEnd"/>
      <w:r w:rsidR="00110F72" w:rsidRPr="00311883">
        <w:rPr>
          <w:bCs/>
          <w:i/>
          <w:sz w:val="20"/>
          <w:szCs w:val="20"/>
          <w:lang w:val="en-US"/>
        </w:rPr>
        <w:t xml:space="preserve"> </w:t>
      </w:r>
      <w:r w:rsidR="00110F72" w:rsidRPr="00311883">
        <w:rPr>
          <w:rFonts w:eastAsia="Times New Roman"/>
          <w:bCs/>
          <w:sz w:val="20"/>
          <w:szCs w:val="20"/>
          <w:lang w:val="en-US" w:eastAsia="pt-BR"/>
        </w:rPr>
        <w:t>[</w:t>
      </w:r>
      <w:r w:rsidR="009937C3">
        <w:rPr>
          <w:rFonts w:eastAsia="Times New Roman"/>
          <w:bCs/>
          <w:sz w:val="20"/>
          <w:szCs w:val="20"/>
          <w:lang w:val="en-US" w:eastAsia="pt-BR"/>
        </w:rPr>
        <w:t>3</w:t>
      </w:r>
      <w:r w:rsidR="007E6C60">
        <w:rPr>
          <w:rFonts w:eastAsia="Times New Roman"/>
          <w:bCs/>
          <w:sz w:val="20"/>
          <w:szCs w:val="20"/>
          <w:lang w:val="en-US" w:eastAsia="pt-BR"/>
        </w:rPr>
        <w:t>1</w:t>
      </w:r>
      <w:r w:rsidR="00110F72" w:rsidRPr="00311883">
        <w:rPr>
          <w:rFonts w:eastAsia="Times New Roman"/>
          <w:bCs/>
          <w:sz w:val="20"/>
          <w:szCs w:val="20"/>
          <w:lang w:val="en-US" w:eastAsia="pt-BR"/>
        </w:rPr>
        <w:t>]</w:t>
      </w:r>
      <w:r w:rsidR="00110F72" w:rsidRPr="00311883">
        <w:rPr>
          <w:bCs/>
          <w:i/>
          <w:sz w:val="20"/>
          <w:szCs w:val="20"/>
          <w:lang w:val="en-US"/>
        </w:rPr>
        <w:t xml:space="preserve">; </w:t>
      </w:r>
      <w:r w:rsidR="00110F72" w:rsidRPr="00311883">
        <w:rPr>
          <w:bCs/>
          <w:sz w:val="20"/>
          <w:szCs w:val="20"/>
          <w:lang w:val="en-US"/>
        </w:rPr>
        <w:t>OCA-RJ =</w:t>
      </w:r>
      <w:r w:rsidR="00110F72" w:rsidRPr="00311883">
        <w:rPr>
          <w:bCs/>
          <w:i/>
          <w:sz w:val="20"/>
          <w:szCs w:val="20"/>
          <w:lang w:val="en-US"/>
        </w:rPr>
        <w:t xml:space="preserve"> </w:t>
      </w:r>
      <w:proofErr w:type="spellStart"/>
      <w:r w:rsidR="00110F72" w:rsidRPr="00311883">
        <w:rPr>
          <w:bCs/>
          <w:i/>
          <w:sz w:val="20"/>
          <w:szCs w:val="20"/>
          <w:lang w:val="en-US"/>
        </w:rPr>
        <w:t>Oecomys</w:t>
      </w:r>
      <w:proofErr w:type="spellEnd"/>
      <w:r w:rsidR="00110F72" w:rsidRPr="00311883">
        <w:rPr>
          <w:bCs/>
          <w:i/>
          <w:sz w:val="20"/>
          <w:szCs w:val="20"/>
          <w:lang w:val="en-US"/>
        </w:rPr>
        <w:t xml:space="preserve"> catherin</w:t>
      </w:r>
      <w:r w:rsidR="00BD2B81">
        <w:rPr>
          <w:bCs/>
          <w:i/>
          <w:sz w:val="20"/>
          <w:szCs w:val="20"/>
          <w:lang w:val="en-US"/>
        </w:rPr>
        <w:t>a</w:t>
      </w:r>
      <w:r w:rsidR="00110F72" w:rsidRPr="00311883">
        <w:rPr>
          <w:bCs/>
          <w:i/>
          <w:sz w:val="20"/>
          <w:szCs w:val="20"/>
          <w:lang w:val="en-US"/>
        </w:rPr>
        <w:t>e-</w:t>
      </w:r>
      <w:r w:rsidR="00110F72" w:rsidRPr="00311883">
        <w:rPr>
          <w:bCs/>
          <w:sz w:val="20"/>
          <w:szCs w:val="20"/>
          <w:lang w:val="en-US"/>
        </w:rPr>
        <w:t>Rio de Janeiro, OCA-PA</w:t>
      </w:r>
      <w:r w:rsidR="00110F72" w:rsidRPr="00311883">
        <w:rPr>
          <w:bCs/>
          <w:i/>
          <w:sz w:val="20"/>
          <w:szCs w:val="20"/>
          <w:lang w:val="en-US"/>
        </w:rPr>
        <w:t xml:space="preserve"> = O. </w:t>
      </w:r>
      <w:proofErr w:type="spellStart"/>
      <w:r w:rsidR="00110F72" w:rsidRPr="00311883">
        <w:rPr>
          <w:bCs/>
          <w:i/>
          <w:sz w:val="20"/>
          <w:szCs w:val="20"/>
          <w:lang w:val="en-US"/>
        </w:rPr>
        <w:t>catheri</w:t>
      </w:r>
      <w:r w:rsidR="00BD2B81">
        <w:rPr>
          <w:bCs/>
          <w:i/>
          <w:sz w:val="20"/>
          <w:szCs w:val="20"/>
          <w:lang w:val="en-US"/>
        </w:rPr>
        <w:t>a</w:t>
      </w:r>
      <w:r w:rsidR="00110F72" w:rsidRPr="00311883">
        <w:rPr>
          <w:bCs/>
          <w:i/>
          <w:sz w:val="20"/>
          <w:szCs w:val="20"/>
          <w:lang w:val="en-US"/>
        </w:rPr>
        <w:t>n</w:t>
      </w:r>
      <w:r w:rsidR="00BD2B81">
        <w:rPr>
          <w:bCs/>
          <w:i/>
          <w:sz w:val="20"/>
          <w:szCs w:val="20"/>
          <w:lang w:val="en-US"/>
        </w:rPr>
        <w:t>a</w:t>
      </w:r>
      <w:r w:rsidR="00110F72" w:rsidRPr="00311883">
        <w:rPr>
          <w:bCs/>
          <w:i/>
          <w:sz w:val="20"/>
          <w:szCs w:val="20"/>
          <w:lang w:val="en-US"/>
        </w:rPr>
        <w:t>e</w:t>
      </w:r>
      <w:proofErr w:type="spellEnd"/>
      <w:r w:rsidR="00110F72" w:rsidRPr="00311883">
        <w:rPr>
          <w:bCs/>
          <w:i/>
          <w:sz w:val="20"/>
          <w:szCs w:val="20"/>
          <w:lang w:val="en-US"/>
        </w:rPr>
        <w:t>-</w:t>
      </w:r>
      <w:r w:rsidR="00110F72" w:rsidRPr="00311883">
        <w:rPr>
          <w:bCs/>
          <w:sz w:val="20"/>
          <w:szCs w:val="20"/>
          <w:lang w:val="en-US"/>
        </w:rPr>
        <w:t>Pará [</w:t>
      </w:r>
      <w:r w:rsidR="009937C3">
        <w:rPr>
          <w:bCs/>
          <w:sz w:val="20"/>
          <w:szCs w:val="20"/>
          <w:lang w:val="en-US"/>
        </w:rPr>
        <w:t>39</w:t>
      </w:r>
      <w:r w:rsidR="00110F72" w:rsidRPr="00311883">
        <w:rPr>
          <w:bCs/>
          <w:sz w:val="20"/>
          <w:szCs w:val="20"/>
          <w:lang w:val="en-US"/>
        </w:rPr>
        <w:t xml:space="preserve">]; </w:t>
      </w:r>
      <w:r w:rsidR="00110F72" w:rsidRPr="00311883">
        <w:rPr>
          <w:sz w:val="20"/>
          <w:szCs w:val="20"/>
          <w:lang w:val="en-US"/>
        </w:rPr>
        <w:t xml:space="preserve">NSP-A = </w:t>
      </w:r>
      <w:proofErr w:type="spellStart"/>
      <w:r w:rsidR="00110F72" w:rsidRPr="00311883">
        <w:rPr>
          <w:i/>
          <w:sz w:val="20"/>
          <w:szCs w:val="20"/>
          <w:lang w:val="en-US"/>
        </w:rPr>
        <w:t>Neacomys</w:t>
      </w:r>
      <w:proofErr w:type="spellEnd"/>
      <w:r w:rsidR="00110F72" w:rsidRPr="00311883">
        <w:rPr>
          <w:sz w:val="20"/>
          <w:szCs w:val="20"/>
          <w:lang w:val="en-US"/>
        </w:rPr>
        <w:t xml:space="preserve"> sp. </w:t>
      </w:r>
      <w:r w:rsidR="00110F72" w:rsidRPr="009937C3">
        <w:rPr>
          <w:sz w:val="20"/>
          <w:szCs w:val="20"/>
          <w:lang w:val="en-US"/>
        </w:rPr>
        <w:t xml:space="preserve">A, NSP-B = </w:t>
      </w:r>
      <w:r w:rsidR="00110F72" w:rsidRPr="009937C3">
        <w:rPr>
          <w:i/>
          <w:sz w:val="20"/>
          <w:szCs w:val="20"/>
          <w:lang w:val="en-US"/>
        </w:rPr>
        <w:t>Neacomys</w:t>
      </w:r>
      <w:r w:rsidR="00110F72" w:rsidRPr="009937C3">
        <w:rPr>
          <w:sz w:val="20"/>
          <w:szCs w:val="20"/>
          <w:lang w:val="en-US"/>
        </w:rPr>
        <w:t xml:space="preserve"> sp. B [</w:t>
      </w:r>
      <w:r w:rsidR="009937C3">
        <w:rPr>
          <w:sz w:val="20"/>
          <w:szCs w:val="20"/>
          <w:lang w:val="en-US"/>
        </w:rPr>
        <w:t>40</w:t>
      </w:r>
      <w:r w:rsidR="00110F72" w:rsidRPr="009937C3">
        <w:rPr>
          <w:sz w:val="20"/>
          <w:szCs w:val="20"/>
          <w:lang w:val="en-US"/>
        </w:rPr>
        <w:t xml:space="preserve">]; NSP-C = </w:t>
      </w:r>
      <w:proofErr w:type="spellStart"/>
      <w:r w:rsidR="00110F72" w:rsidRPr="009937C3">
        <w:rPr>
          <w:i/>
          <w:sz w:val="20"/>
          <w:szCs w:val="20"/>
          <w:lang w:val="en-US"/>
        </w:rPr>
        <w:t>Neacomys</w:t>
      </w:r>
      <w:proofErr w:type="spellEnd"/>
      <w:r w:rsidR="00110F72" w:rsidRPr="009937C3">
        <w:rPr>
          <w:sz w:val="20"/>
          <w:szCs w:val="20"/>
          <w:lang w:val="en-US"/>
        </w:rPr>
        <w:t xml:space="preserve"> sp. </w:t>
      </w:r>
      <w:r w:rsidR="00110F72" w:rsidRPr="00311883">
        <w:rPr>
          <w:sz w:val="20"/>
          <w:szCs w:val="20"/>
        </w:rPr>
        <w:t xml:space="preserve">C, NSP-D = </w:t>
      </w:r>
      <w:r w:rsidR="00110F72" w:rsidRPr="00311883">
        <w:rPr>
          <w:i/>
          <w:sz w:val="20"/>
          <w:szCs w:val="20"/>
        </w:rPr>
        <w:t>Neacomys</w:t>
      </w:r>
      <w:r w:rsidR="00110F72" w:rsidRPr="00311883">
        <w:rPr>
          <w:sz w:val="20"/>
          <w:szCs w:val="20"/>
        </w:rPr>
        <w:t xml:space="preserve"> sp. D, NPA = </w:t>
      </w:r>
      <w:r w:rsidR="00110F72" w:rsidRPr="00311883">
        <w:rPr>
          <w:i/>
          <w:sz w:val="20"/>
          <w:szCs w:val="20"/>
        </w:rPr>
        <w:t>N. paracou</w:t>
      </w:r>
      <w:r w:rsidR="00110F72" w:rsidRPr="00311883">
        <w:rPr>
          <w:sz w:val="20"/>
          <w:szCs w:val="20"/>
        </w:rPr>
        <w:t xml:space="preserve">, NSP-E = </w:t>
      </w:r>
      <w:r w:rsidR="00110F72" w:rsidRPr="00311883">
        <w:rPr>
          <w:i/>
          <w:sz w:val="20"/>
          <w:szCs w:val="20"/>
        </w:rPr>
        <w:t xml:space="preserve">Neacomys </w:t>
      </w:r>
      <w:r w:rsidR="00110F72" w:rsidRPr="00311883">
        <w:rPr>
          <w:sz w:val="20"/>
          <w:szCs w:val="20"/>
        </w:rPr>
        <w:t xml:space="preserve">sp. E, NAM = </w:t>
      </w:r>
      <w:r w:rsidR="00110F72" w:rsidRPr="00311883">
        <w:rPr>
          <w:i/>
          <w:sz w:val="20"/>
          <w:szCs w:val="20"/>
        </w:rPr>
        <w:t>N. amoenus</w:t>
      </w:r>
      <w:r w:rsidR="00110F72" w:rsidRPr="00311883">
        <w:rPr>
          <w:sz w:val="20"/>
          <w:szCs w:val="20"/>
        </w:rPr>
        <w:t xml:space="preserve"> [</w:t>
      </w:r>
      <w:r w:rsidR="009937C3">
        <w:rPr>
          <w:sz w:val="20"/>
          <w:szCs w:val="20"/>
        </w:rPr>
        <w:t>41</w:t>
      </w:r>
      <w:r w:rsidR="00110F72" w:rsidRPr="00311883">
        <w:rPr>
          <w:sz w:val="20"/>
          <w:szCs w:val="20"/>
        </w:rPr>
        <w:t xml:space="preserve">]; </w:t>
      </w:r>
      <w:r w:rsidR="00110F72" w:rsidRPr="00311883">
        <w:rPr>
          <w:bCs/>
          <w:color w:val="000000"/>
          <w:sz w:val="20"/>
          <w:szCs w:val="20"/>
        </w:rPr>
        <w:t>OPA-A</w:t>
      </w:r>
      <w:r w:rsidR="00110F72" w:rsidRPr="00311883">
        <w:rPr>
          <w:bCs/>
          <w:i/>
          <w:iCs/>
          <w:color w:val="000000"/>
          <w:sz w:val="20"/>
          <w:szCs w:val="20"/>
        </w:rPr>
        <w:t xml:space="preserve"> = O. paricola </w:t>
      </w:r>
      <w:r w:rsidR="00110F72" w:rsidRPr="00311883">
        <w:rPr>
          <w:bCs/>
          <w:color w:val="000000"/>
          <w:sz w:val="20"/>
          <w:szCs w:val="20"/>
        </w:rPr>
        <w:t>cytotype A, OPA-B</w:t>
      </w:r>
      <w:r w:rsidR="00110F72" w:rsidRPr="00311883">
        <w:rPr>
          <w:bCs/>
          <w:i/>
          <w:iCs/>
          <w:color w:val="000000"/>
          <w:sz w:val="20"/>
          <w:szCs w:val="20"/>
        </w:rPr>
        <w:t xml:space="preserve"> = O. paricola </w:t>
      </w:r>
      <w:r w:rsidR="00110F72" w:rsidRPr="00311883">
        <w:rPr>
          <w:bCs/>
          <w:color w:val="000000"/>
          <w:sz w:val="20"/>
          <w:szCs w:val="20"/>
        </w:rPr>
        <w:t>cytotype, OPA-C</w:t>
      </w:r>
      <w:r w:rsidR="00110F72" w:rsidRPr="00311883">
        <w:rPr>
          <w:bCs/>
          <w:i/>
          <w:iCs/>
          <w:color w:val="000000"/>
          <w:sz w:val="20"/>
          <w:szCs w:val="20"/>
        </w:rPr>
        <w:t xml:space="preserve"> = O. paricola </w:t>
      </w:r>
      <w:r w:rsidR="00110F72" w:rsidRPr="00311883">
        <w:rPr>
          <w:bCs/>
          <w:color w:val="000000"/>
          <w:sz w:val="20"/>
          <w:szCs w:val="20"/>
        </w:rPr>
        <w:t>cytotype C [</w:t>
      </w:r>
      <w:r w:rsidR="009937C3">
        <w:rPr>
          <w:bCs/>
          <w:color w:val="000000"/>
          <w:sz w:val="20"/>
          <w:szCs w:val="20"/>
        </w:rPr>
        <w:t>43</w:t>
      </w:r>
      <w:r w:rsidR="00110F72" w:rsidRPr="00311883">
        <w:rPr>
          <w:bCs/>
          <w:color w:val="000000"/>
          <w:sz w:val="20"/>
          <w:szCs w:val="20"/>
        </w:rPr>
        <w:t>].</w:t>
      </w:r>
      <w:r w:rsidR="00110F72" w:rsidRPr="00311883">
        <w:rPr>
          <w:sz w:val="20"/>
          <w:szCs w:val="20"/>
        </w:rPr>
        <w:t xml:space="preserve"> </w:t>
      </w:r>
      <w:r w:rsidR="00110F72" w:rsidRPr="00311883">
        <w:rPr>
          <w:b/>
          <w:sz w:val="20"/>
          <w:szCs w:val="20"/>
        </w:rPr>
        <w:t>Tribe Akodontini</w:t>
      </w:r>
      <w:r w:rsidR="00110F72" w:rsidRPr="00311883">
        <w:rPr>
          <w:b/>
          <w:bCs/>
          <w:sz w:val="20"/>
          <w:szCs w:val="20"/>
        </w:rPr>
        <w:t>:</w:t>
      </w:r>
      <w:r w:rsidR="00110F72" w:rsidRPr="00311883">
        <w:rPr>
          <w:bCs/>
          <w:sz w:val="20"/>
          <w:szCs w:val="20"/>
        </w:rPr>
        <w:t xml:space="preserve"> TNI</w:t>
      </w:r>
      <w:r w:rsidR="00110F72" w:rsidRPr="00311883">
        <w:rPr>
          <w:bCs/>
          <w:i/>
          <w:sz w:val="20"/>
          <w:szCs w:val="20"/>
        </w:rPr>
        <w:t xml:space="preserve"> = Thaptomys nigrita</w:t>
      </w:r>
      <w:r w:rsidR="00110F72" w:rsidRPr="00311883">
        <w:rPr>
          <w:bCs/>
          <w:sz w:val="20"/>
          <w:szCs w:val="20"/>
        </w:rPr>
        <w:t xml:space="preserve">, AMO </w:t>
      </w:r>
      <w:r w:rsidR="00110F72" w:rsidRPr="00311883">
        <w:rPr>
          <w:bCs/>
          <w:i/>
          <w:sz w:val="20"/>
          <w:szCs w:val="20"/>
        </w:rPr>
        <w:t xml:space="preserve">= Akodon montensis </w:t>
      </w:r>
      <w:r w:rsidR="00110F72" w:rsidRPr="00311883">
        <w:rPr>
          <w:bCs/>
          <w:sz w:val="20"/>
          <w:szCs w:val="20"/>
        </w:rPr>
        <w:t>[</w:t>
      </w:r>
      <w:r w:rsidR="009937C3">
        <w:rPr>
          <w:bCs/>
          <w:sz w:val="20"/>
          <w:szCs w:val="20"/>
        </w:rPr>
        <w:t>3</w:t>
      </w:r>
      <w:r w:rsidR="007E6C60">
        <w:rPr>
          <w:bCs/>
          <w:sz w:val="20"/>
          <w:szCs w:val="20"/>
        </w:rPr>
        <w:t>2</w:t>
      </w:r>
      <w:r w:rsidR="00110F72" w:rsidRPr="00311883">
        <w:rPr>
          <w:bCs/>
          <w:sz w:val="20"/>
          <w:szCs w:val="20"/>
        </w:rPr>
        <w:t xml:space="preserve">]; ASP = </w:t>
      </w:r>
      <w:r w:rsidR="00110F72" w:rsidRPr="00311883">
        <w:rPr>
          <w:bCs/>
          <w:i/>
          <w:sz w:val="20"/>
          <w:szCs w:val="20"/>
        </w:rPr>
        <w:t>Akodon</w:t>
      </w:r>
      <w:r w:rsidR="00110F72" w:rsidRPr="00311883">
        <w:rPr>
          <w:bCs/>
          <w:sz w:val="20"/>
          <w:szCs w:val="20"/>
        </w:rPr>
        <w:t xml:space="preserve"> sp., NLA =</w:t>
      </w:r>
      <w:r w:rsidR="00110F72" w:rsidRPr="00311883">
        <w:rPr>
          <w:bCs/>
          <w:i/>
          <w:sz w:val="20"/>
          <w:szCs w:val="20"/>
        </w:rPr>
        <w:t xml:space="preserve"> Necromys lasiurus </w:t>
      </w:r>
      <w:r w:rsidR="00110F72" w:rsidRPr="00311883">
        <w:rPr>
          <w:bCs/>
          <w:sz w:val="20"/>
          <w:szCs w:val="20"/>
        </w:rPr>
        <w:t>[</w:t>
      </w:r>
      <w:r w:rsidR="009937C3">
        <w:rPr>
          <w:bCs/>
          <w:sz w:val="20"/>
          <w:szCs w:val="20"/>
        </w:rPr>
        <w:t>3</w:t>
      </w:r>
      <w:r w:rsidR="007E6C60">
        <w:rPr>
          <w:bCs/>
          <w:sz w:val="20"/>
          <w:szCs w:val="20"/>
        </w:rPr>
        <w:t>3</w:t>
      </w:r>
      <w:r w:rsidR="00110F72" w:rsidRPr="00311883">
        <w:rPr>
          <w:bCs/>
          <w:sz w:val="20"/>
          <w:szCs w:val="20"/>
        </w:rPr>
        <w:t xml:space="preserve">]; </w:t>
      </w:r>
      <w:r w:rsidR="00110F72" w:rsidRPr="00311883">
        <w:rPr>
          <w:sz w:val="20"/>
          <w:szCs w:val="20"/>
        </w:rPr>
        <w:t xml:space="preserve">OAM = </w:t>
      </w:r>
      <w:r w:rsidR="00110F72" w:rsidRPr="00311883">
        <w:rPr>
          <w:i/>
          <w:iCs/>
          <w:sz w:val="20"/>
          <w:szCs w:val="20"/>
        </w:rPr>
        <w:t xml:space="preserve">Oxymycterus amazonicus, </w:t>
      </w:r>
      <w:r w:rsidR="00110F72" w:rsidRPr="00311883">
        <w:rPr>
          <w:iCs/>
          <w:sz w:val="20"/>
          <w:szCs w:val="20"/>
        </w:rPr>
        <w:t xml:space="preserve">BBR = </w:t>
      </w:r>
      <w:r w:rsidR="00110F72" w:rsidRPr="00311883">
        <w:rPr>
          <w:i/>
          <w:iCs/>
          <w:sz w:val="20"/>
          <w:szCs w:val="20"/>
        </w:rPr>
        <w:t xml:space="preserve">Blarinomys breviceps </w:t>
      </w:r>
      <w:r w:rsidR="00110F72" w:rsidRPr="00311883">
        <w:rPr>
          <w:iCs/>
          <w:sz w:val="20"/>
          <w:szCs w:val="20"/>
        </w:rPr>
        <w:t>[</w:t>
      </w:r>
      <w:r w:rsidR="009937C3">
        <w:rPr>
          <w:iCs/>
          <w:sz w:val="20"/>
          <w:szCs w:val="20"/>
        </w:rPr>
        <w:t>42</w:t>
      </w:r>
      <w:r w:rsidR="00110F72" w:rsidRPr="00311883">
        <w:rPr>
          <w:iCs/>
          <w:sz w:val="20"/>
          <w:szCs w:val="20"/>
        </w:rPr>
        <w:t>]</w:t>
      </w:r>
      <w:r w:rsidR="00110F72" w:rsidRPr="00311883">
        <w:rPr>
          <w:sz w:val="20"/>
          <w:szCs w:val="20"/>
        </w:rPr>
        <w:t xml:space="preserve">. </w:t>
      </w:r>
      <w:r w:rsidR="00110F72" w:rsidRPr="00311883">
        <w:rPr>
          <w:b/>
          <w:sz w:val="20"/>
          <w:szCs w:val="20"/>
        </w:rPr>
        <w:t>Tribe Thomasomyini</w:t>
      </w:r>
      <w:r w:rsidR="00110F72" w:rsidRPr="00311883">
        <w:rPr>
          <w:sz w:val="20"/>
          <w:szCs w:val="20"/>
        </w:rPr>
        <w:t xml:space="preserve">: </w:t>
      </w:r>
      <w:r w:rsidR="00110F72" w:rsidRPr="00311883">
        <w:rPr>
          <w:bCs/>
          <w:sz w:val="20"/>
          <w:szCs w:val="20"/>
        </w:rPr>
        <w:t xml:space="preserve">REM = </w:t>
      </w:r>
      <w:r w:rsidR="00110F72" w:rsidRPr="00311883">
        <w:rPr>
          <w:bCs/>
          <w:i/>
          <w:sz w:val="20"/>
          <w:szCs w:val="20"/>
        </w:rPr>
        <w:t xml:space="preserve">Rhipidomys emiliae, </w:t>
      </w:r>
      <w:r w:rsidR="00110F72" w:rsidRPr="00311883">
        <w:rPr>
          <w:bCs/>
          <w:sz w:val="20"/>
          <w:szCs w:val="20"/>
        </w:rPr>
        <w:t xml:space="preserve">RMA = </w:t>
      </w:r>
      <w:r w:rsidR="00110F72" w:rsidRPr="00311883">
        <w:rPr>
          <w:bCs/>
          <w:i/>
          <w:sz w:val="20"/>
          <w:szCs w:val="20"/>
        </w:rPr>
        <w:t xml:space="preserve">R. mastacalis </w:t>
      </w:r>
      <w:r w:rsidR="00110F72" w:rsidRPr="00311883">
        <w:rPr>
          <w:bCs/>
          <w:sz w:val="20"/>
          <w:szCs w:val="20"/>
        </w:rPr>
        <w:t>(</w:t>
      </w:r>
      <w:r w:rsidR="00110F72" w:rsidRPr="009937C3">
        <w:rPr>
          <w:bCs/>
          <w:sz w:val="20"/>
          <w:szCs w:val="20"/>
          <w:lang w:val="en-US"/>
        </w:rPr>
        <w:t>This study</w:t>
      </w:r>
      <w:r w:rsidR="00110F72" w:rsidRPr="00311883">
        <w:rPr>
          <w:bCs/>
          <w:sz w:val="20"/>
          <w:szCs w:val="20"/>
        </w:rPr>
        <w:t>).</w:t>
      </w:r>
    </w:p>
    <w:sectPr w:rsidR="00110F72" w:rsidSect="002D263C">
      <w:pgSz w:w="16838" w:h="11906" w:orient="landscape"/>
      <w:pgMar w:top="1701" w:right="536" w:bottom="170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C303AF" w14:textId="77777777" w:rsidR="005010AD" w:rsidRDefault="005010AD" w:rsidP="00E02088">
      <w:pPr>
        <w:spacing w:line="240" w:lineRule="auto"/>
      </w:pPr>
      <w:r>
        <w:separator/>
      </w:r>
    </w:p>
  </w:endnote>
  <w:endnote w:type="continuationSeparator" w:id="0">
    <w:p w14:paraId="0A7E6F58" w14:textId="77777777" w:rsidR="005010AD" w:rsidRDefault="005010AD" w:rsidP="00E020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6635FA" w14:textId="77777777" w:rsidR="005010AD" w:rsidRDefault="005010AD" w:rsidP="00E02088">
      <w:pPr>
        <w:spacing w:line="240" w:lineRule="auto"/>
      </w:pPr>
      <w:r>
        <w:separator/>
      </w:r>
    </w:p>
  </w:footnote>
  <w:footnote w:type="continuationSeparator" w:id="0">
    <w:p w14:paraId="4DA76449" w14:textId="77777777" w:rsidR="005010AD" w:rsidRDefault="005010AD" w:rsidP="00E0208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2269DC"/>
    <w:multiLevelType w:val="hybridMultilevel"/>
    <w:tmpl w:val="903A9C30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02088"/>
    <w:rsid w:val="0000116A"/>
    <w:rsid w:val="00002D74"/>
    <w:rsid w:val="00003101"/>
    <w:rsid w:val="000032F4"/>
    <w:rsid w:val="00006F1E"/>
    <w:rsid w:val="000110BC"/>
    <w:rsid w:val="000150E1"/>
    <w:rsid w:val="000220E6"/>
    <w:rsid w:val="00022BCC"/>
    <w:rsid w:val="00023C53"/>
    <w:rsid w:val="0002703E"/>
    <w:rsid w:val="00030206"/>
    <w:rsid w:val="0003082F"/>
    <w:rsid w:val="00032743"/>
    <w:rsid w:val="00034DBE"/>
    <w:rsid w:val="00034F62"/>
    <w:rsid w:val="0003519A"/>
    <w:rsid w:val="00035F5E"/>
    <w:rsid w:val="00036DE4"/>
    <w:rsid w:val="0003760B"/>
    <w:rsid w:val="00040F88"/>
    <w:rsid w:val="000427BA"/>
    <w:rsid w:val="00045A89"/>
    <w:rsid w:val="0005051E"/>
    <w:rsid w:val="00052892"/>
    <w:rsid w:val="00053C88"/>
    <w:rsid w:val="000611A2"/>
    <w:rsid w:val="000649B4"/>
    <w:rsid w:val="000655AD"/>
    <w:rsid w:val="000703AE"/>
    <w:rsid w:val="00070D5D"/>
    <w:rsid w:val="000736B5"/>
    <w:rsid w:val="00073AD3"/>
    <w:rsid w:val="00074870"/>
    <w:rsid w:val="00077723"/>
    <w:rsid w:val="00082295"/>
    <w:rsid w:val="000844C1"/>
    <w:rsid w:val="00086300"/>
    <w:rsid w:val="0008722E"/>
    <w:rsid w:val="0009277A"/>
    <w:rsid w:val="00095F75"/>
    <w:rsid w:val="00095FB7"/>
    <w:rsid w:val="000A12F5"/>
    <w:rsid w:val="000A2C42"/>
    <w:rsid w:val="000A5B9C"/>
    <w:rsid w:val="000A70F2"/>
    <w:rsid w:val="000B0854"/>
    <w:rsid w:val="000B1A07"/>
    <w:rsid w:val="000B2558"/>
    <w:rsid w:val="000B46C4"/>
    <w:rsid w:val="000B4743"/>
    <w:rsid w:val="000B6517"/>
    <w:rsid w:val="000C0C5C"/>
    <w:rsid w:val="000C1946"/>
    <w:rsid w:val="000C313A"/>
    <w:rsid w:val="000C378F"/>
    <w:rsid w:val="000C4935"/>
    <w:rsid w:val="000D0F1E"/>
    <w:rsid w:val="000D2C73"/>
    <w:rsid w:val="000D644C"/>
    <w:rsid w:val="000E0AD4"/>
    <w:rsid w:val="000E2E56"/>
    <w:rsid w:val="000F16C8"/>
    <w:rsid w:val="000F29D9"/>
    <w:rsid w:val="000F4266"/>
    <w:rsid w:val="000F491A"/>
    <w:rsid w:val="000F59FA"/>
    <w:rsid w:val="000F6D64"/>
    <w:rsid w:val="000F7222"/>
    <w:rsid w:val="000F74D3"/>
    <w:rsid w:val="001005DF"/>
    <w:rsid w:val="001056A2"/>
    <w:rsid w:val="00106DB9"/>
    <w:rsid w:val="00110F72"/>
    <w:rsid w:val="0011205B"/>
    <w:rsid w:val="00112097"/>
    <w:rsid w:val="00115B07"/>
    <w:rsid w:val="00116A5A"/>
    <w:rsid w:val="001211F7"/>
    <w:rsid w:val="001234A7"/>
    <w:rsid w:val="00123E3E"/>
    <w:rsid w:val="001251B2"/>
    <w:rsid w:val="001256AE"/>
    <w:rsid w:val="0012720B"/>
    <w:rsid w:val="0012734A"/>
    <w:rsid w:val="0013485E"/>
    <w:rsid w:val="00135095"/>
    <w:rsid w:val="001352EC"/>
    <w:rsid w:val="001372F3"/>
    <w:rsid w:val="001414D5"/>
    <w:rsid w:val="00142389"/>
    <w:rsid w:val="0014245C"/>
    <w:rsid w:val="00142E92"/>
    <w:rsid w:val="001478FF"/>
    <w:rsid w:val="00151433"/>
    <w:rsid w:val="001524E3"/>
    <w:rsid w:val="00153B84"/>
    <w:rsid w:val="00155459"/>
    <w:rsid w:val="00155C62"/>
    <w:rsid w:val="00156957"/>
    <w:rsid w:val="00161B21"/>
    <w:rsid w:val="00163710"/>
    <w:rsid w:val="00165857"/>
    <w:rsid w:val="001659EF"/>
    <w:rsid w:val="00166573"/>
    <w:rsid w:val="00167BDF"/>
    <w:rsid w:val="0017122B"/>
    <w:rsid w:val="001729AF"/>
    <w:rsid w:val="0017336A"/>
    <w:rsid w:val="0017362C"/>
    <w:rsid w:val="001754BA"/>
    <w:rsid w:val="0017657C"/>
    <w:rsid w:val="00176EE0"/>
    <w:rsid w:val="001816E1"/>
    <w:rsid w:val="00181FBC"/>
    <w:rsid w:val="00182749"/>
    <w:rsid w:val="001839CE"/>
    <w:rsid w:val="00184AC8"/>
    <w:rsid w:val="0018628B"/>
    <w:rsid w:val="00191B0D"/>
    <w:rsid w:val="00194D1B"/>
    <w:rsid w:val="00194FA7"/>
    <w:rsid w:val="001A2931"/>
    <w:rsid w:val="001A328B"/>
    <w:rsid w:val="001A33CB"/>
    <w:rsid w:val="001A429A"/>
    <w:rsid w:val="001A6C4D"/>
    <w:rsid w:val="001B07E4"/>
    <w:rsid w:val="001B0E4F"/>
    <w:rsid w:val="001B1CE9"/>
    <w:rsid w:val="001B2186"/>
    <w:rsid w:val="001B29EA"/>
    <w:rsid w:val="001B5B9E"/>
    <w:rsid w:val="001B7E68"/>
    <w:rsid w:val="001D04EB"/>
    <w:rsid w:val="001D1EE7"/>
    <w:rsid w:val="001D2D1B"/>
    <w:rsid w:val="001D4FF9"/>
    <w:rsid w:val="001D6502"/>
    <w:rsid w:val="001D709B"/>
    <w:rsid w:val="001E3826"/>
    <w:rsid w:val="001F1732"/>
    <w:rsid w:val="001F2AAE"/>
    <w:rsid w:val="001F2C02"/>
    <w:rsid w:val="001F3C51"/>
    <w:rsid w:val="001F5F96"/>
    <w:rsid w:val="001F6399"/>
    <w:rsid w:val="00203699"/>
    <w:rsid w:val="00204E76"/>
    <w:rsid w:val="00207504"/>
    <w:rsid w:val="00210598"/>
    <w:rsid w:val="00211695"/>
    <w:rsid w:val="00211E7A"/>
    <w:rsid w:val="00214F89"/>
    <w:rsid w:val="00217EE3"/>
    <w:rsid w:val="0022057B"/>
    <w:rsid w:val="0022123B"/>
    <w:rsid w:val="00222197"/>
    <w:rsid w:val="00223308"/>
    <w:rsid w:val="00223AE9"/>
    <w:rsid w:val="00223E99"/>
    <w:rsid w:val="00224BE1"/>
    <w:rsid w:val="002261D1"/>
    <w:rsid w:val="00226BFD"/>
    <w:rsid w:val="00226FC7"/>
    <w:rsid w:val="00227903"/>
    <w:rsid w:val="00232311"/>
    <w:rsid w:val="00232ACF"/>
    <w:rsid w:val="002421B5"/>
    <w:rsid w:val="00243228"/>
    <w:rsid w:val="00244F04"/>
    <w:rsid w:val="002450B8"/>
    <w:rsid w:val="00247000"/>
    <w:rsid w:val="002472B5"/>
    <w:rsid w:val="0025060E"/>
    <w:rsid w:val="00250BE4"/>
    <w:rsid w:val="00251301"/>
    <w:rsid w:val="00251CA0"/>
    <w:rsid w:val="00252F37"/>
    <w:rsid w:val="00260CC1"/>
    <w:rsid w:val="00261817"/>
    <w:rsid w:val="0026328C"/>
    <w:rsid w:val="00263954"/>
    <w:rsid w:val="00270E92"/>
    <w:rsid w:val="002719C0"/>
    <w:rsid w:val="00272374"/>
    <w:rsid w:val="002740B6"/>
    <w:rsid w:val="00274C3D"/>
    <w:rsid w:val="002756BD"/>
    <w:rsid w:val="00275CF7"/>
    <w:rsid w:val="00276267"/>
    <w:rsid w:val="002777AD"/>
    <w:rsid w:val="002808F9"/>
    <w:rsid w:val="0028176A"/>
    <w:rsid w:val="002830D2"/>
    <w:rsid w:val="00283CD7"/>
    <w:rsid w:val="0028489B"/>
    <w:rsid w:val="00286571"/>
    <w:rsid w:val="002878EF"/>
    <w:rsid w:val="0029013D"/>
    <w:rsid w:val="00296596"/>
    <w:rsid w:val="002A0B33"/>
    <w:rsid w:val="002A2B44"/>
    <w:rsid w:val="002A6FCB"/>
    <w:rsid w:val="002A72FB"/>
    <w:rsid w:val="002B0767"/>
    <w:rsid w:val="002B3764"/>
    <w:rsid w:val="002C06D6"/>
    <w:rsid w:val="002C2DB8"/>
    <w:rsid w:val="002C5473"/>
    <w:rsid w:val="002C5CD2"/>
    <w:rsid w:val="002C5E73"/>
    <w:rsid w:val="002C6346"/>
    <w:rsid w:val="002D06F4"/>
    <w:rsid w:val="002D09A1"/>
    <w:rsid w:val="002D263C"/>
    <w:rsid w:val="002D3BD7"/>
    <w:rsid w:val="002D3DEF"/>
    <w:rsid w:val="002D3FB6"/>
    <w:rsid w:val="002D6A70"/>
    <w:rsid w:val="002D7173"/>
    <w:rsid w:val="002E0F47"/>
    <w:rsid w:val="002E1F53"/>
    <w:rsid w:val="002E2006"/>
    <w:rsid w:val="002E235C"/>
    <w:rsid w:val="002F0564"/>
    <w:rsid w:val="002F0637"/>
    <w:rsid w:val="002F06D2"/>
    <w:rsid w:val="002F15EC"/>
    <w:rsid w:val="002F3DEB"/>
    <w:rsid w:val="002F67EB"/>
    <w:rsid w:val="002F7811"/>
    <w:rsid w:val="0030159D"/>
    <w:rsid w:val="00301803"/>
    <w:rsid w:val="0030193A"/>
    <w:rsid w:val="003024E0"/>
    <w:rsid w:val="003026AE"/>
    <w:rsid w:val="00302A09"/>
    <w:rsid w:val="0030475D"/>
    <w:rsid w:val="00307C34"/>
    <w:rsid w:val="00307E54"/>
    <w:rsid w:val="00310568"/>
    <w:rsid w:val="00311713"/>
    <w:rsid w:val="0031329A"/>
    <w:rsid w:val="00313312"/>
    <w:rsid w:val="00313BA4"/>
    <w:rsid w:val="00315143"/>
    <w:rsid w:val="0031622A"/>
    <w:rsid w:val="0031667D"/>
    <w:rsid w:val="003203EC"/>
    <w:rsid w:val="00324B92"/>
    <w:rsid w:val="00326E46"/>
    <w:rsid w:val="00326FF9"/>
    <w:rsid w:val="00334909"/>
    <w:rsid w:val="0033681B"/>
    <w:rsid w:val="00340D64"/>
    <w:rsid w:val="0034286C"/>
    <w:rsid w:val="0034332B"/>
    <w:rsid w:val="003457CD"/>
    <w:rsid w:val="00346347"/>
    <w:rsid w:val="0034675B"/>
    <w:rsid w:val="0035586E"/>
    <w:rsid w:val="00355AD9"/>
    <w:rsid w:val="00355CB9"/>
    <w:rsid w:val="00361255"/>
    <w:rsid w:val="0036144A"/>
    <w:rsid w:val="00361A4E"/>
    <w:rsid w:val="003629B5"/>
    <w:rsid w:val="00362FED"/>
    <w:rsid w:val="0036313A"/>
    <w:rsid w:val="00366EA9"/>
    <w:rsid w:val="0037134E"/>
    <w:rsid w:val="00372886"/>
    <w:rsid w:val="00373235"/>
    <w:rsid w:val="00374F5B"/>
    <w:rsid w:val="00374FD4"/>
    <w:rsid w:val="00376216"/>
    <w:rsid w:val="00376D6F"/>
    <w:rsid w:val="003779DC"/>
    <w:rsid w:val="00382E7A"/>
    <w:rsid w:val="00383395"/>
    <w:rsid w:val="00386035"/>
    <w:rsid w:val="00386156"/>
    <w:rsid w:val="00393BD7"/>
    <w:rsid w:val="00394FC7"/>
    <w:rsid w:val="00395756"/>
    <w:rsid w:val="0039700D"/>
    <w:rsid w:val="003A363C"/>
    <w:rsid w:val="003A36A8"/>
    <w:rsid w:val="003A5E72"/>
    <w:rsid w:val="003A61B0"/>
    <w:rsid w:val="003A73CF"/>
    <w:rsid w:val="003A7B78"/>
    <w:rsid w:val="003B0D39"/>
    <w:rsid w:val="003B15A7"/>
    <w:rsid w:val="003B32C0"/>
    <w:rsid w:val="003B4000"/>
    <w:rsid w:val="003B68EB"/>
    <w:rsid w:val="003C0D16"/>
    <w:rsid w:val="003C2479"/>
    <w:rsid w:val="003C32CF"/>
    <w:rsid w:val="003C39BA"/>
    <w:rsid w:val="003C4E8D"/>
    <w:rsid w:val="003C5869"/>
    <w:rsid w:val="003D0DFD"/>
    <w:rsid w:val="003D119D"/>
    <w:rsid w:val="003D54E7"/>
    <w:rsid w:val="003D6DC4"/>
    <w:rsid w:val="003D7DDE"/>
    <w:rsid w:val="003E1F18"/>
    <w:rsid w:val="003E28A2"/>
    <w:rsid w:val="003E4164"/>
    <w:rsid w:val="003E52B1"/>
    <w:rsid w:val="003E5AC3"/>
    <w:rsid w:val="003E5BF6"/>
    <w:rsid w:val="003E69B5"/>
    <w:rsid w:val="003E6CE2"/>
    <w:rsid w:val="003E72B1"/>
    <w:rsid w:val="003F70F2"/>
    <w:rsid w:val="003F7C84"/>
    <w:rsid w:val="003F7EEB"/>
    <w:rsid w:val="00400924"/>
    <w:rsid w:val="00400FBA"/>
    <w:rsid w:val="00402383"/>
    <w:rsid w:val="0040411A"/>
    <w:rsid w:val="00411795"/>
    <w:rsid w:val="0041232A"/>
    <w:rsid w:val="004137A4"/>
    <w:rsid w:val="004153BA"/>
    <w:rsid w:val="0042500A"/>
    <w:rsid w:val="00425F3D"/>
    <w:rsid w:val="00430128"/>
    <w:rsid w:val="0043079E"/>
    <w:rsid w:val="00431D08"/>
    <w:rsid w:val="0043444E"/>
    <w:rsid w:val="0043456C"/>
    <w:rsid w:val="00434C65"/>
    <w:rsid w:val="00436FB1"/>
    <w:rsid w:val="00440006"/>
    <w:rsid w:val="00440132"/>
    <w:rsid w:val="00440268"/>
    <w:rsid w:val="004416B8"/>
    <w:rsid w:val="00444FE5"/>
    <w:rsid w:val="00446387"/>
    <w:rsid w:val="004504B0"/>
    <w:rsid w:val="004504C8"/>
    <w:rsid w:val="0045220E"/>
    <w:rsid w:val="0045235C"/>
    <w:rsid w:val="00457960"/>
    <w:rsid w:val="004640B7"/>
    <w:rsid w:val="00466FBB"/>
    <w:rsid w:val="00472678"/>
    <w:rsid w:val="004739D4"/>
    <w:rsid w:val="00475016"/>
    <w:rsid w:val="00481B3C"/>
    <w:rsid w:val="00481ECD"/>
    <w:rsid w:val="004850D7"/>
    <w:rsid w:val="004864AD"/>
    <w:rsid w:val="00487C77"/>
    <w:rsid w:val="00492B34"/>
    <w:rsid w:val="004940D1"/>
    <w:rsid w:val="00496A6C"/>
    <w:rsid w:val="00497AC3"/>
    <w:rsid w:val="00497C73"/>
    <w:rsid w:val="004A4C46"/>
    <w:rsid w:val="004B06C4"/>
    <w:rsid w:val="004B1D5E"/>
    <w:rsid w:val="004B1F4E"/>
    <w:rsid w:val="004B328C"/>
    <w:rsid w:val="004B3937"/>
    <w:rsid w:val="004B5FDF"/>
    <w:rsid w:val="004B6C85"/>
    <w:rsid w:val="004B6C8F"/>
    <w:rsid w:val="004B6D22"/>
    <w:rsid w:val="004B74E8"/>
    <w:rsid w:val="004C0B8B"/>
    <w:rsid w:val="004C0CA2"/>
    <w:rsid w:val="004C11C8"/>
    <w:rsid w:val="004C2050"/>
    <w:rsid w:val="004C43C0"/>
    <w:rsid w:val="004C5B86"/>
    <w:rsid w:val="004D138E"/>
    <w:rsid w:val="004D159E"/>
    <w:rsid w:val="004D1A2B"/>
    <w:rsid w:val="004D3342"/>
    <w:rsid w:val="004D5EC2"/>
    <w:rsid w:val="004D6371"/>
    <w:rsid w:val="004D7727"/>
    <w:rsid w:val="004E1CC8"/>
    <w:rsid w:val="004E274A"/>
    <w:rsid w:val="004E34CD"/>
    <w:rsid w:val="004E58FE"/>
    <w:rsid w:val="004E5EA8"/>
    <w:rsid w:val="004F01A6"/>
    <w:rsid w:val="004F2319"/>
    <w:rsid w:val="005004A7"/>
    <w:rsid w:val="005010AD"/>
    <w:rsid w:val="0050120D"/>
    <w:rsid w:val="005028AB"/>
    <w:rsid w:val="00505EAD"/>
    <w:rsid w:val="00506CFF"/>
    <w:rsid w:val="00507A4B"/>
    <w:rsid w:val="00507C79"/>
    <w:rsid w:val="005114C5"/>
    <w:rsid w:val="00512176"/>
    <w:rsid w:val="00513C35"/>
    <w:rsid w:val="00514BFA"/>
    <w:rsid w:val="00516918"/>
    <w:rsid w:val="0052080F"/>
    <w:rsid w:val="0052088C"/>
    <w:rsid w:val="00521698"/>
    <w:rsid w:val="00521EFB"/>
    <w:rsid w:val="00524440"/>
    <w:rsid w:val="005248BC"/>
    <w:rsid w:val="00524BE3"/>
    <w:rsid w:val="00524FAB"/>
    <w:rsid w:val="00525F11"/>
    <w:rsid w:val="00526739"/>
    <w:rsid w:val="0053172E"/>
    <w:rsid w:val="00532892"/>
    <w:rsid w:val="0053441A"/>
    <w:rsid w:val="00535FB3"/>
    <w:rsid w:val="005370A4"/>
    <w:rsid w:val="00543F74"/>
    <w:rsid w:val="0054418D"/>
    <w:rsid w:val="005456BB"/>
    <w:rsid w:val="00545A03"/>
    <w:rsid w:val="0055069F"/>
    <w:rsid w:val="00550972"/>
    <w:rsid w:val="005526F7"/>
    <w:rsid w:val="0055378B"/>
    <w:rsid w:val="005549EA"/>
    <w:rsid w:val="00555963"/>
    <w:rsid w:val="00556912"/>
    <w:rsid w:val="00556B38"/>
    <w:rsid w:val="00557D2E"/>
    <w:rsid w:val="005611E6"/>
    <w:rsid w:val="00561352"/>
    <w:rsid w:val="00563A8B"/>
    <w:rsid w:val="00563FF3"/>
    <w:rsid w:val="00566807"/>
    <w:rsid w:val="005668AA"/>
    <w:rsid w:val="0057066E"/>
    <w:rsid w:val="00570F2D"/>
    <w:rsid w:val="00571E4C"/>
    <w:rsid w:val="0057485F"/>
    <w:rsid w:val="00576873"/>
    <w:rsid w:val="005804D6"/>
    <w:rsid w:val="005807C8"/>
    <w:rsid w:val="0058589B"/>
    <w:rsid w:val="0058670D"/>
    <w:rsid w:val="005876B7"/>
    <w:rsid w:val="00590100"/>
    <w:rsid w:val="005907DF"/>
    <w:rsid w:val="00592866"/>
    <w:rsid w:val="0059462E"/>
    <w:rsid w:val="005A044B"/>
    <w:rsid w:val="005A1499"/>
    <w:rsid w:val="005A264B"/>
    <w:rsid w:val="005A3123"/>
    <w:rsid w:val="005A351E"/>
    <w:rsid w:val="005A38F0"/>
    <w:rsid w:val="005A3C40"/>
    <w:rsid w:val="005A4051"/>
    <w:rsid w:val="005A6AF1"/>
    <w:rsid w:val="005B0F75"/>
    <w:rsid w:val="005B147F"/>
    <w:rsid w:val="005B3654"/>
    <w:rsid w:val="005B599D"/>
    <w:rsid w:val="005C1250"/>
    <w:rsid w:val="005C1880"/>
    <w:rsid w:val="005C1E03"/>
    <w:rsid w:val="005C525C"/>
    <w:rsid w:val="005C55F0"/>
    <w:rsid w:val="005C6013"/>
    <w:rsid w:val="005C61AC"/>
    <w:rsid w:val="005C633F"/>
    <w:rsid w:val="005C6BA4"/>
    <w:rsid w:val="005D4909"/>
    <w:rsid w:val="005D6246"/>
    <w:rsid w:val="005D6350"/>
    <w:rsid w:val="005E161C"/>
    <w:rsid w:val="005E254F"/>
    <w:rsid w:val="005E3B71"/>
    <w:rsid w:val="005E4DB8"/>
    <w:rsid w:val="005F4375"/>
    <w:rsid w:val="005F4D4B"/>
    <w:rsid w:val="005F4E0E"/>
    <w:rsid w:val="005F7389"/>
    <w:rsid w:val="005F7FFB"/>
    <w:rsid w:val="00604CB8"/>
    <w:rsid w:val="006103EC"/>
    <w:rsid w:val="006107E9"/>
    <w:rsid w:val="006118C8"/>
    <w:rsid w:val="006176AC"/>
    <w:rsid w:val="00620F46"/>
    <w:rsid w:val="006217BB"/>
    <w:rsid w:val="006230DD"/>
    <w:rsid w:val="0062365A"/>
    <w:rsid w:val="00624CB0"/>
    <w:rsid w:val="00624DE5"/>
    <w:rsid w:val="00626674"/>
    <w:rsid w:val="00631EE5"/>
    <w:rsid w:val="0063371C"/>
    <w:rsid w:val="006341F4"/>
    <w:rsid w:val="00645116"/>
    <w:rsid w:val="00647E11"/>
    <w:rsid w:val="00650FE2"/>
    <w:rsid w:val="00651406"/>
    <w:rsid w:val="006516D9"/>
    <w:rsid w:val="00651742"/>
    <w:rsid w:val="006522B6"/>
    <w:rsid w:val="006524E5"/>
    <w:rsid w:val="00653386"/>
    <w:rsid w:val="0065499A"/>
    <w:rsid w:val="00654CF2"/>
    <w:rsid w:val="006552C6"/>
    <w:rsid w:val="0066223E"/>
    <w:rsid w:val="00662CA3"/>
    <w:rsid w:val="00670E73"/>
    <w:rsid w:val="0067239A"/>
    <w:rsid w:val="006750FC"/>
    <w:rsid w:val="00680962"/>
    <w:rsid w:val="00681606"/>
    <w:rsid w:val="00681A1C"/>
    <w:rsid w:val="0068529B"/>
    <w:rsid w:val="00691037"/>
    <w:rsid w:val="00692B88"/>
    <w:rsid w:val="00696F5C"/>
    <w:rsid w:val="00697760"/>
    <w:rsid w:val="00697E01"/>
    <w:rsid w:val="006A13DE"/>
    <w:rsid w:val="006A2244"/>
    <w:rsid w:val="006A29E2"/>
    <w:rsid w:val="006A3B9B"/>
    <w:rsid w:val="006A3BEC"/>
    <w:rsid w:val="006A4F21"/>
    <w:rsid w:val="006A5DC3"/>
    <w:rsid w:val="006B015A"/>
    <w:rsid w:val="006B4DDD"/>
    <w:rsid w:val="006B521B"/>
    <w:rsid w:val="006B7A33"/>
    <w:rsid w:val="006C1800"/>
    <w:rsid w:val="006C2303"/>
    <w:rsid w:val="006C3EBD"/>
    <w:rsid w:val="006D10B6"/>
    <w:rsid w:val="006D25B1"/>
    <w:rsid w:val="006D2C84"/>
    <w:rsid w:val="006D2CD9"/>
    <w:rsid w:val="006D3D9D"/>
    <w:rsid w:val="006D4A69"/>
    <w:rsid w:val="006D4BF1"/>
    <w:rsid w:val="006E3FC7"/>
    <w:rsid w:val="006E4547"/>
    <w:rsid w:val="006E739D"/>
    <w:rsid w:val="006E7FF3"/>
    <w:rsid w:val="006F0572"/>
    <w:rsid w:val="006F058F"/>
    <w:rsid w:val="006F07BB"/>
    <w:rsid w:val="006F2B31"/>
    <w:rsid w:val="006F5FBD"/>
    <w:rsid w:val="00700975"/>
    <w:rsid w:val="00700A7C"/>
    <w:rsid w:val="0070573A"/>
    <w:rsid w:val="00715890"/>
    <w:rsid w:val="00715DD1"/>
    <w:rsid w:val="00716BA3"/>
    <w:rsid w:val="00717710"/>
    <w:rsid w:val="00720453"/>
    <w:rsid w:val="007234A5"/>
    <w:rsid w:val="0072656B"/>
    <w:rsid w:val="00727A54"/>
    <w:rsid w:val="00731C3D"/>
    <w:rsid w:val="00731C7F"/>
    <w:rsid w:val="007336AC"/>
    <w:rsid w:val="007417C3"/>
    <w:rsid w:val="00741EB7"/>
    <w:rsid w:val="00742A8A"/>
    <w:rsid w:val="007442A4"/>
    <w:rsid w:val="00744B3C"/>
    <w:rsid w:val="00744FFF"/>
    <w:rsid w:val="00745D0D"/>
    <w:rsid w:val="007500B0"/>
    <w:rsid w:val="00750498"/>
    <w:rsid w:val="00751896"/>
    <w:rsid w:val="00751CD6"/>
    <w:rsid w:val="00753442"/>
    <w:rsid w:val="00753E85"/>
    <w:rsid w:val="00754B98"/>
    <w:rsid w:val="00760E4D"/>
    <w:rsid w:val="00761354"/>
    <w:rsid w:val="007618A1"/>
    <w:rsid w:val="00761F8F"/>
    <w:rsid w:val="0076302E"/>
    <w:rsid w:val="00763A19"/>
    <w:rsid w:val="00765A67"/>
    <w:rsid w:val="00771525"/>
    <w:rsid w:val="00772821"/>
    <w:rsid w:val="007805D7"/>
    <w:rsid w:val="007809D0"/>
    <w:rsid w:val="00782B50"/>
    <w:rsid w:val="00787E6E"/>
    <w:rsid w:val="00790977"/>
    <w:rsid w:val="007914AF"/>
    <w:rsid w:val="0079492B"/>
    <w:rsid w:val="00794DDB"/>
    <w:rsid w:val="00794F6F"/>
    <w:rsid w:val="00796A76"/>
    <w:rsid w:val="00797380"/>
    <w:rsid w:val="007A158A"/>
    <w:rsid w:val="007A3863"/>
    <w:rsid w:val="007A471F"/>
    <w:rsid w:val="007B1C30"/>
    <w:rsid w:val="007B1E75"/>
    <w:rsid w:val="007B4639"/>
    <w:rsid w:val="007B59F0"/>
    <w:rsid w:val="007C2A71"/>
    <w:rsid w:val="007C33E2"/>
    <w:rsid w:val="007C3F49"/>
    <w:rsid w:val="007C41F6"/>
    <w:rsid w:val="007D6CE1"/>
    <w:rsid w:val="007E07AF"/>
    <w:rsid w:val="007E0FE5"/>
    <w:rsid w:val="007E26C4"/>
    <w:rsid w:val="007E4DEA"/>
    <w:rsid w:val="007E5294"/>
    <w:rsid w:val="007E6089"/>
    <w:rsid w:val="007E6C60"/>
    <w:rsid w:val="007F0589"/>
    <w:rsid w:val="007F4624"/>
    <w:rsid w:val="007F6E72"/>
    <w:rsid w:val="007F7B9F"/>
    <w:rsid w:val="00802E64"/>
    <w:rsid w:val="00803259"/>
    <w:rsid w:val="008046D8"/>
    <w:rsid w:val="00805527"/>
    <w:rsid w:val="008071C7"/>
    <w:rsid w:val="00812C1E"/>
    <w:rsid w:val="008159F1"/>
    <w:rsid w:val="0081668A"/>
    <w:rsid w:val="00817405"/>
    <w:rsid w:val="00817E2C"/>
    <w:rsid w:val="008231B5"/>
    <w:rsid w:val="00824121"/>
    <w:rsid w:val="00825729"/>
    <w:rsid w:val="00827522"/>
    <w:rsid w:val="0082767F"/>
    <w:rsid w:val="00830C5E"/>
    <w:rsid w:val="00834639"/>
    <w:rsid w:val="00835060"/>
    <w:rsid w:val="00841017"/>
    <w:rsid w:val="008411D5"/>
    <w:rsid w:val="008455EA"/>
    <w:rsid w:val="0084768C"/>
    <w:rsid w:val="00847C73"/>
    <w:rsid w:val="00847EBD"/>
    <w:rsid w:val="0085015B"/>
    <w:rsid w:val="00850846"/>
    <w:rsid w:val="00850898"/>
    <w:rsid w:val="00851782"/>
    <w:rsid w:val="00857816"/>
    <w:rsid w:val="008578BD"/>
    <w:rsid w:val="008624D5"/>
    <w:rsid w:val="008631B4"/>
    <w:rsid w:val="008632ED"/>
    <w:rsid w:val="00863723"/>
    <w:rsid w:val="0086635D"/>
    <w:rsid w:val="00870174"/>
    <w:rsid w:val="00870B0B"/>
    <w:rsid w:val="00872C81"/>
    <w:rsid w:val="008736A2"/>
    <w:rsid w:val="0087409F"/>
    <w:rsid w:val="008745FD"/>
    <w:rsid w:val="00875E44"/>
    <w:rsid w:val="00880658"/>
    <w:rsid w:val="00884542"/>
    <w:rsid w:val="00885A35"/>
    <w:rsid w:val="00891B9B"/>
    <w:rsid w:val="00892B6B"/>
    <w:rsid w:val="0089545E"/>
    <w:rsid w:val="00895653"/>
    <w:rsid w:val="008956A1"/>
    <w:rsid w:val="00895935"/>
    <w:rsid w:val="00896FE2"/>
    <w:rsid w:val="008A2DD1"/>
    <w:rsid w:val="008A7576"/>
    <w:rsid w:val="008A7649"/>
    <w:rsid w:val="008B01C7"/>
    <w:rsid w:val="008B47E1"/>
    <w:rsid w:val="008B73F4"/>
    <w:rsid w:val="008C0966"/>
    <w:rsid w:val="008C0C94"/>
    <w:rsid w:val="008C22EA"/>
    <w:rsid w:val="008C34C3"/>
    <w:rsid w:val="008C7712"/>
    <w:rsid w:val="008D0054"/>
    <w:rsid w:val="008D0382"/>
    <w:rsid w:val="008D2E74"/>
    <w:rsid w:val="008D3EFF"/>
    <w:rsid w:val="008D3F3D"/>
    <w:rsid w:val="008E0F24"/>
    <w:rsid w:val="008E33C8"/>
    <w:rsid w:val="008F15C5"/>
    <w:rsid w:val="008F2D0F"/>
    <w:rsid w:val="008F3C14"/>
    <w:rsid w:val="008F48EA"/>
    <w:rsid w:val="008F4CAD"/>
    <w:rsid w:val="008F5655"/>
    <w:rsid w:val="00900E79"/>
    <w:rsid w:val="0090119D"/>
    <w:rsid w:val="00901285"/>
    <w:rsid w:val="009018EA"/>
    <w:rsid w:val="0090525D"/>
    <w:rsid w:val="00910ADB"/>
    <w:rsid w:val="009114AC"/>
    <w:rsid w:val="0091242B"/>
    <w:rsid w:val="009142EF"/>
    <w:rsid w:val="00915E9E"/>
    <w:rsid w:val="00923747"/>
    <w:rsid w:val="00924744"/>
    <w:rsid w:val="00927FA6"/>
    <w:rsid w:val="00930207"/>
    <w:rsid w:val="009302B3"/>
    <w:rsid w:val="0093108E"/>
    <w:rsid w:val="00933329"/>
    <w:rsid w:val="00934438"/>
    <w:rsid w:val="00936542"/>
    <w:rsid w:val="009371EA"/>
    <w:rsid w:val="009379D0"/>
    <w:rsid w:val="0094232D"/>
    <w:rsid w:val="00942A38"/>
    <w:rsid w:val="00942D7C"/>
    <w:rsid w:val="00945B16"/>
    <w:rsid w:val="00952670"/>
    <w:rsid w:val="00953723"/>
    <w:rsid w:val="00956A4C"/>
    <w:rsid w:val="0096185D"/>
    <w:rsid w:val="00961DB8"/>
    <w:rsid w:val="00961DED"/>
    <w:rsid w:val="00962965"/>
    <w:rsid w:val="00963B88"/>
    <w:rsid w:val="009654A4"/>
    <w:rsid w:val="00965CD6"/>
    <w:rsid w:val="0097289D"/>
    <w:rsid w:val="009743A3"/>
    <w:rsid w:val="00974C65"/>
    <w:rsid w:val="009762F7"/>
    <w:rsid w:val="009763B2"/>
    <w:rsid w:val="0098032C"/>
    <w:rsid w:val="00982FF3"/>
    <w:rsid w:val="00984882"/>
    <w:rsid w:val="00985C4B"/>
    <w:rsid w:val="0098666A"/>
    <w:rsid w:val="0098691D"/>
    <w:rsid w:val="009905E6"/>
    <w:rsid w:val="009910C8"/>
    <w:rsid w:val="0099228C"/>
    <w:rsid w:val="009937C3"/>
    <w:rsid w:val="00993E37"/>
    <w:rsid w:val="00996FAA"/>
    <w:rsid w:val="009A0856"/>
    <w:rsid w:val="009A0B64"/>
    <w:rsid w:val="009A3CDF"/>
    <w:rsid w:val="009A464E"/>
    <w:rsid w:val="009A5F98"/>
    <w:rsid w:val="009A6937"/>
    <w:rsid w:val="009A7014"/>
    <w:rsid w:val="009A7D9C"/>
    <w:rsid w:val="009B00EB"/>
    <w:rsid w:val="009B1062"/>
    <w:rsid w:val="009B1B49"/>
    <w:rsid w:val="009B3A3D"/>
    <w:rsid w:val="009B3C1C"/>
    <w:rsid w:val="009B5755"/>
    <w:rsid w:val="009C05B6"/>
    <w:rsid w:val="009C0CFB"/>
    <w:rsid w:val="009C343D"/>
    <w:rsid w:val="009C39BC"/>
    <w:rsid w:val="009C3FFC"/>
    <w:rsid w:val="009C453F"/>
    <w:rsid w:val="009C4A9E"/>
    <w:rsid w:val="009D0ED9"/>
    <w:rsid w:val="009D29BE"/>
    <w:rsid w:val="009D2B9E"/>
    <w:rsid w:val="009D2E26"/>
    <w:rsid w:val="009D5FBF"/>
    <w:rsid w:val="009D67AB"/>
    <w:rsid w:val="009D6D84"/>
    <w:rsid w:val="009E2036"/>
    <w:rsid w:val="009E46B8"/>
    <w:rsid w:val="009E5CA1"/>
    <w:rsid w:val="009E6427"/>
    <w:rsid w:val="009F032F"/>
    <w:rsid w:val="009F0B01"/>
    <w:rsid w:val="009F0C26"/>
    <w:rsid w:val="009F1CC7"/>
    <w:rsid w:val="009F24CE"/>
    <w:rsid w:val="009F756E"/>
    <w:rsid w:val="009F7E59"/>
    <w:rsid w:val="00A06D57"/>
    <w:rsid w:val="00A07BEE"/>
    <w:rsid w:val="00A10C6A"/>
    <w:rsid w:val="00A10D55"/>
    <w:rsid w:val="00A11077"/>
    <w:rsid w:val="00A11F3F"/>
    <w:rsid w:val="00A140DF"/>
    <w:rsid w:val="00A14152"/>
    <w:rsid w:val="00A15417"/>
    <w:rsid w:val="00A21E7B"/>
    <w:rsid w:val="00A2434F"/>
    <w:rsid w:val="00A248F3"/>
    <w:rsid w:val="00A2548B"/>
    <w:rsid w:val="00A26B58"/>
    <w:rsid w:val="00A27B8C"/>
    <w:rsid w:val="00A308F3"/>
    <w:rsid w:val="00A30E53"/>
    <w:rsid w:val="00A32143"/>
    <w:rsid w:val="00A335FB"/>
    <w:rsid w:val="00A34FCE"/>
    <w:rsid w:val="00A359C7"/>
    <w:rsid w:val="00A36F5A"/>
    <w:rsid w:val="00A3728F"/>
    <w:rsid w:val="00A41D85"/>
    <w:rsid w:val="00A43066"/>
    <w:rsid w:val="00A46D71"/>
    <w:rsid w:val="00A50AC3"/>
    <w:rsid w:val="00A51814"/>
    <w:rsid w:val="00A52DB1"/>
    <w:rsid w:val="00A54854"/>
    <w:rsid w:val="00A55024"/>
    <w:rsid w:val="00A62F5E"/>
    <w:rsid w:val="00A64BEF"/>
    <w:rsid w:val="00A65B83"/>
    <w:rsid w:val="00A6705F"/>
    <w:rsid w:val="00A673A5"/>
    <w:rsid w:val="00A67563"/>
    <w:rsid w:val="00A6783E"/>
    <w:rsid w:val="00A71BC7"/>
    <w:rsid w:val="00A733EB"/>
    <w:rsid w:val="00A73D7C"/>
    <w:rsid w:val="00A8044F"/>
    <w:rsid w:val="00A8070C"/>
    <w:rsid w:val="00A814C4"/>
    <w:rsid w:val="00A84495"/>
    <w:rsid w:val="00A85136"/>
    <w:rsid w:val="00A85940"/>
    <w:rsid w:val="00A865B0"/>
    <w:rsid w:val="00A9050A"/>
    <w:rsid w:val="00A91D90"/>
    <w:rsid w:val="00A92D84"/>
    <w:rsid w:val="00A935B5"/>
    <w:rsid w:val="00A94B86"/>
    <w:rsid w:val="00A95717"/>
    <w:rsid w:val="00A95A29"/>
    <w:rsid w:val="00AA014F"/>
    <w:rsid w:val="00AA17EB"/>
    <w:rsid w:val="00AA269B"/>
    <w:rsid w:val="00AA3B52"/>
    <w:rsid w:val="00AA4210"/>
    <w:rsid w:val="00AA429D"/>
    <w:rsid w:val="00AA5530"/>
    <w:rsid w:val="00AB0300"/>
    <w:rsid w:val="00AB1F80"/>
    <w:rsid w:val="00AB1FBD"/>
    <w:rsid w:val="00AB2F83"/>
    <w:rsid w:val="00AB4BA8"/>
    <w:rsid w:val="00AC3524"/>
    <w:rsid w:val="00AC4902"/>
    <w:rsid w:val="00AC515E"/>
    <w:rsid w:val="00AC5EB3"/>
    <w:rsid w:val="00AC71E5"/>
    <w:rsid w:val="00AD04E5"/>
    <w:rsid w:val="00AD3744"/>
    <w:rsid w:val="00AD4F6A"/>
    <w:rsid w:val="00AD6EED"/>
    <w:rsid w:val="00AE0378"/>
    <w:rsid w:val="00AE083F"/>
    <w:rsid w:val="00AE1F99"/>
    <w:rsid w:val="00AE4924"/>
    <w:rsid w:val="00AE4BFE"/>
    <w:rsid w:val="00AE7B0F"/>
    <w:rsid w:val="00AF04D1"/>
    <w:rsid w:val="00AF0ED5"/>
    <w:rsid w:val="00AF39F5"/>
    <w:rsid w:val="00B0678A"/>
    <w:rsid w:val="00B0682B"/>
    <w:rsid w:val="00B113D2"/>
    <w:rsid w:val="00B13217"/>
    <w:rsid w:val="00B135A1"/>
    <w:rsid w:val="00B13B79"/>
    <w:rsid w:val="00B14127"/>
    <w:rsid w:val="00B160A1"/>
    <w:rsid w:val="00B16E96"/>
    <w:rsid w:val="00B21DB8"/>
    <w:rsid w:val="00B22263"/>
    <w:rsid w:val="00B22BB1"/>
    <w:rsid w:val="00B24C37"/>
    <w:rsid w:val="00B25A56"/>
    <w:rsid w:val="00B25ADD"/>
    <w:rsid w:val="00B275DB"/>
    <w:rsid w:val="00B31A3F"/>
    <w:rsid w:val="00B32D22"/>
    <w:rsid w:val="00B33169"/>
    <w:rsid w:val="00B33613"/>
    <w:rsid w:val="00B348BC"/>
    <w:rsid w:val="00B3550E"/>
    <w:rsid w:val="00B41358"/>
    <w:rsid w:val="00B41A12"/>
    <w:rsid w:val="00B427CC"/>
    <w:rsid w:val="00B43F58"/>
    <w:rsid w:val="00B44637"/>
    <w:rsid w:val="00B446B8"/>
    <w:rsid w:val="00B44743"/>
    <w:rsid w:val="00B4540A"/>
    <w:rsid w:val="00B46625"/>
    <w:rsid w:val="00B46E53"/>
    <w:rsid w:val="00B52165"/>
    <w:rsid w:val="00B54102"/>
    <w:rsid w:val="00B54141"/>
    <w:rsid w:val="00B6059C"/>
    <w:rsid w:val="00B610A1"/>
    <w:rsid w:val="00B61A93"/>
    <w:rsid w:val="00B6259E"/>
    <w:rsid w:val="00B62B52"/>
    <w:rsid w:val="00B63181"/>
    <w:rsid w:val="00B64CE1"/>
    <w:rsid w:val="00B64F92"/>
    <w:rsid w:val="00B6547F"/>
    <w:rsid w:val="00B658D9"/>
    <w:rsid w:val="00B664A8"/>
    <w:rsid w:val="00B67CE1"/>
    <w:rsid w:val="00B72226"/>
    <w:rsid w:val="00B73C8B"/>
    <w:rsid w:val="00B74E89"/>
    <w:rsid w:val="00B81514"/>
    <w:rsid w:val="00B81C48"/>
    <w:rsid w:val="00B8267F"/>
    <w:rsid w:val="00B82C7C"/>
    <w:rsid w:val="00B83F94"/>
    <w:rsid w:val="00B84D2D"/>
    <w:rsid w:val="00B85587"/>
    <w:rsid w:val="00B865CA"/>
    <w:rsid w:val="00B86FD5"/>
    <w:rsid w:val="00B87361"/>
    <w:rsid w:val="00B903E0"/>
    <w:rsid w:val="00B91CF1"/>
    <w:rsid w:val="00B928FC"/>
    <w:rsid w:val="00B95213"/>
    <w:rsid w:val="00B955F2"/>
    <w:rsid w:val="00B97661"/>
    <w:rsid w:val="00BA0D15"/>
    <w:rsid w:val="00BA1036"/>
    <w:rsid w:val="00BA3A96"/>
    <w:rsid w:val="00BA3C21"/>
    <w:rsid w:val="00BA7B69"/>
    <w:rsid w:val="00BB322E"/>
    <w:rsid w:val="00BB4ACD"/>
    <w:rsid w:val="00BB7294"/>
    <w:rsid w:val="00BC4F68"/>
    <w:rsid w:val="00BC659D"/>
    <w:rsid w:val="00BC69FB"/>
    <w:rsid w:val="00BD2661"/>
    <w:rsid w:val="00BD2B81"/>
    <w:rsid w:val="00BD3211"/>
    <w:rsid w:val="00BD5178"/>
    <w:rsid w:val="00BE2338"/>
    <w:rsid w:val="00BE2D0E"/>
    <w:rsid w:val="00BE7182"/>
    <w:rsid w:val="00BF010F"/>
    <w:rsid w:val="00BF0CB1"/>
    <w:rsid w:val="00BF0F8B"/>
    <w:rsid w:val="00BF213E"/>
    <w:rsid w:val="00BF2487"/>
    <w:rsid w:val="00BF5CBA"/>
    <w:rsid w:val="00BF61AE"/>
    <w:rsid w:val="00BF75DD"/>
    <w:rsid w:val="00C01026"/>
    <w:rsid w:val="00C06F20"/>
    <w:rsid w:val="00C1211E"/>
    <w:rsid w:val="00C12664"/>
    <w:rsid w:val="00C12DE5"/>
    <w:rsid w:val="00C148C3"/>
    <w:rsid w:val="00C15132"/>
    <w:rsid w:val="00C16461"/>
    <w:rsid w:val="00C1718B"/>
    <w:rsid w:val="00C209C6"/>
    <w:rsid w:val="00C25667"/>
    <w:rsid w:val="00C25861"/>
    <w:rsid w:val="00C3242E"/>
    <w:rsid w:val="00C34B79"/>
    <w:rsid w:val="00C35BA2"/>
    <w:rsid w:val="00C37527"/>
    <w:rsid w:val="00C4001A"/>
    <w:rsid w:val="00C44D54"/>
    <w:rsid w:val="00C45ED0"/>
    <w:rsid w:val="00C552D0"/>
    <w:rsid w:val="00C55A05"/>
    <w:rsid w:val="00C5652D"/>
    <w:rsid w:val="00C56ABF"/>
    <w:rsid w:val="00C60436"/>
    <w:rsid w:val="00C632E1"/>
    <w:rsid w:val="00C64BAF"/>
    <w:rsid w:val="00C66DD5"/>
    <w:rsid w:val="00C66ED9"/>
    <w:rsid w:val="00C679BD"/>
    <w:rsid w:val="00C7219D"/>
    <w:rsid w:val="00C72DFC"/>
    <w:rsid w:val="00C73043"/>
    <w:rsid w:val="00C73B14"/>
    <w:rsid w:val="00C7610A"/>
    <w:rsid w:val="00C81DC6"/>
    <w:rsid w:val="00C847AE"/>
    <w:rsid w:val="00C85D58"/>
    <w:rsid w:val="00C86CA6"/>
    <w:rsid w:val="00C87C68"/>
    <w:rsid w:val="00C9166C"/>
    <w:rsid w:val="00C92E40"/>
    <w:rsid w:val="00C93AC6"/>
    <w:rsid w:val="00C94887"/>
    <w:rsid w:val="00C94E63"/>
    <w:rsid w:val="00C9550B"/>
    <w:rsid w:val="00C95514"/>
    <w:rsid w:val="00C95644"/>
    <w:rsid w:val="00C97626"/>
    <w:rsid w:val="00CA0890"/>
    <w:rsid w:val="00CA26D1"/>
    <w:rsid w:val="00CA3F9B"/>
    <w:rsid w:val="00CA5B13"/>
    <w:rsid w:val="00CB1003"/>
    <w:rsid w:val="00CB1C60"/>
    <w:rsid w:val="00CB3818"/>
    <w:rsid w:val="00CB414F"/>
    <w:rsid w:val="00CB450D"/>
    <w:rsid w:val="00CB5082"/>
    <w:rsid w:val="00CB633E"/>
    <w:rsid w:val="00CC15CF"/>
    <w:rsid w:val="00CC1721"/>
    <w:rsid w:val="00CC1748"/>
    <w:rsid w:val="00CC5779"/>
    <w:rsid w:val="00CC6668"/>
    <w:rsid w:val="00CC7706"/>
    <w:rsid w:val="00CD2BB9"/>
    <w:rsid w:val="00CD79F7"/>
    <w:rsid w:val="00CD7F54"/>
    <w:rsid w:val="00CE0774"/>
    <w:rsid w:val="00CE087A"/>
    <w:rsid w:val="00CE1830"/>
    <w:rsid w:val="00CE1CC0"/>
    <w:rsid w:val="00CE1CF9"/>
    <w:rsid w:val="00CE647E"/>
    <w:rsid w:val="00CF08A7"/>
    <w:rsid w:val="00CF1AD2"/>
    <w:rsid w:val="00CF226C"/>
    <w:rsid w:val="00CF3221"/>
    <w:rsid w:val="00CF4717"/>
    <w:rsid w:val="00D0151B"/>
    <w:rsid w:val="00D0295C"/>
    <w:rsid w:val="00D052B3"/>
    <w:rsid w:val="00D05672"/>
    <w:rsid w:val="00D0678D"/>
    <w:rsid w:val="00D06C70"/>
    <w:rsid w:val="00D12352"/>
    <w:rsid w:val="00D15479"/>
    <w:rsid w:val="00D203E3"/>
    <w:rsid w:val="00D21A4F"/>
    <w:rsid w:val="00D2624E"/>
    <w:rsid w:val="00D26ABA"/>
    <w:rsid w:val="00D2789C"/>
    <w:rsid w:val="00D31264"/>
    <w:rsid w:val="00D34152"/>
    <w:rsid w:val="00D345A1"/>
    <w:rsid w:val="00D35CAF"/>
    <w:rsid w:val="00D36820"/>
    <w:rsid w:val="00D40A30"/>
    <w:rsid w:val="00D41010"/>
    <w:rsid w:val="00D417D2"/>
    <w:rsid w:val="00D41893"/>
    <w:rsid w:val="00D45980"/>
    <w:rsid w:val="00D46B4A"/>
    <w:rsid w:val="00D472DF"/>
    <w:rsid w:val="00D51D75"/>
    <w:rsid w:val="00D532F9"/>
    <w:rsid w:val="00D53769"/>
    <w:rsid w:val="00D5399C"/>
    <w:rsid w:val="00D54BA2"/>
    <w:rsid w:val="00D57FBA"/>
    <w:rsid w:val="00D6178E"/>
    <w:rsid w:val="00D61A4F"/>
    <w:rsid w:val="00D62AE9"/>
    <w:rsid w:val="00D63015"/>
    <w:rsid w:val="00D63230"/>
    <w:rsid w:val="00D636F1"/>
    <w:rsid w:val="00D63719"/>
    <w:rsid w:val="00D64E09"/>
    <w:rsid w:val="00D65A46"/>
    <w:rsid w:val="00D66380"/>
    <w:rsid w:val="00D67630"/>
    <w:rsid w:val="00D70FCB"/>
    <w:rsid w:val="00D71724"/>
    <w:rsid w:val="00D72B6E"/>
    <w:rsid w:val="00D73A40"/>
    <w:rsid w:val="00D7465A"/>
    <w:rsid w:val="00D74668"/>
    <w:rsid w:val="00D74BBD"/>
    <w:rsid w:val="00D74F13"/>
    <w:rsid w:val="00D755BF"/>
    <w:rsid w:val="00D8047A"/>
    <w:rsid w:val="00D81A79"/>
    <w:rsid w:val="00D82126"/>
    <w:rsid w:val="00D833F3"/>
    <w:rsid w:val="00D857F9"/>
    <w:rsid w:val="00D87988"/>
    <w:rsid w:val="00D87F37"/>
    <w:rsid w:val="00D906DD"/>
    <w:rsid w:val="00D912F0"/>
    <w:rsid w:val="00D913B3"/>
    <w:rsid w:val="00D9292A"/>
    <w:rsid w:val="00D92E5B"/>
    <w:rsid w:val="00D93C63"/>
    <w:rsid w:val="00D95C6F"/>
    <w:rsid w:val="00D97708"/>
    <w:rsid w:val="00DA14AF"/>
    <w:rsid w:val="00DA24FC"/>
    <w:rsid w:val="00DA27AA"/>
    <w:rsid w:val="00DA297B"/>
    <w:rsid w:val="00DA29A4"/>
    <w:rsid w:val="00DA3556"/>
    <w:rsid w:val="00DA3AFC"/>
    <w:rsid w:val="00DA40FD"/>
    <w:rsid w:val="00DA4693"/>
    <w:rsid w:val="00DA5B2A"/>
    <w:rsid w:val="00DA61DA"/>
    <w:rsid w:val="00DA75C3"/>
    <w:rsid w:val="00DB17BD"/>
    <w:rsid w:val="00DB28F9"/>
    <w:rsid w:val="00DB47D6"/>
    <w:rsid w:val="00DC0D0E"/>
    <w:rsid w:val="00DC126B"/>
    <w:rsid w:val="00DC260B"/>
    <w:rsid w:val="00DC6D6A"/>
    <w:rsid w:val="00DC7108"/>
    <w:rsid w:val="00DC7981"/>
    <w:rsid w:val="00DE1FD9"/>
    <w:rsid w:val="00DE47CB"/>
    <w:rsid w:val="00DE7666"/>
    <w:rsid w:val="00DF19A2"/>
    <w:rsid w:val="00DF27C2"/>
    <w:rsid w:val="00DF38BB"/>
    <w:rsid w:val="00DF4B21"/>
    <w:rsid w:val="00DF5A25"/>
    <w:rsid w:val="00DF62A6"/>
    <w:rsid w:val="00DF66FB"/>
    <w:rsid w:val="00E00750"/>
    <w:rsid w:val="00E01497"/>
    <w:rsid w:val="00E02088"/>
    <w:rsid w:val="00E04823"/>
    <w:rsid w:val="00E057D0"/>
    <w:rsid w:val="00E05D96"/>
    <w:rsid w:val="00E07C92"/>
    <w:rsid w:val="00E10491"/>
    <w:rsid w:val="00E124E8"/>
    <w:rsid w:val="00E1352B"/>
    <w:rsid w:val="00E14224"/>
    <w:rsid w:val="00E157A7"/>
    <w:rsid w:val="00E2074D"/>
    <w:rsid w:val="00E223E2"/>
    <w:rsid w:val="00E22D0D"/>
    <w:rsid w:val="00E241D4"/>
    <w:rsid w:val="00E30064"/>
    <w:rsid w:val="00E30402"/>
    <w:rsid w:val="00E326EC"/>
    <w:rsid w:val="00E338EB"/>
    <w:rsid w:val="00E33F05"/>
    <w:rsid w:val="00E34CF3"/>
    <w:rsid w:val="00E35ADC"/>
    <w:rsid w:val="00E36A4F"/>
    <w:rsid w:val="00E375E1"/>
    <w:rsid w:val="00E4318E"/>
    <w:rsid w:val="00E528E2"/>
    <w:rsid w:val="00E53B4D"/>
    <w:rsid w:val="00E54614"/>
    <w:rsid w:val="00E546C5"/>
    <w:rsid w:val="00E55E85"/>
    <w:rsid w:val="00E62C41"/>
    <w:rsid w:val="00E64146"/>
    <w:rsid w:val="00E64B24"/>
    <w:rsid w:val="00E71E11"/>
    <w:rsid w:val="00E72305"/>
    <w:rsid w:val="00E733A6"/>
    <w:rsid w:val="00E802A9"/>
    <w:rsid w:val="00E827FC"/>
    <w:rsid w:val="00E83BF6"/>
    <w:rsid w:val="00E86C06"/>
    <w:rsid w:val="00E916D9"/>
    <w:rsid w:val="00E95FBF"/>
    <w:rsid w:val="00E97339"/>
    <w:rsid w:val="00EA2F9E"/>
    <w:rsid w:val="00EA371B"/>
    <w:rsid w:val="00EA373B"/>
    <w:rsid w:val="00EA393B"/>
    <w:rsid w:val="00EA4297"/>
    <w:rsid w:val="00EA4CA5"/>
    <w:rsid w:val="00EA6760"/>
    <w:rsid w:val="00EA68DF"/>
    <w:rsid w:val="00EA7E58"/>
    <w:rsid w:val="00EB0F0C"/>
    <w:rsid w:val="00EB19BD"/>
    <w:rsid w:val="00EB4167"/>
    <w:rsid w:val="00EB59CD"/>
    <w:rsid w:val="00EB724D"/>
    <w:rsid w:val="00EC0872"/>
    <w:rsid w:val="00EC3FB8"/>
    <w:rsid w:val="00EC43EB"/>
    <w:rsid w:val="00EC756F"/>
    <w:rsid w:val="00EC7AB1"/>
    <w:rsid w:val="00ED0211"/>
    <w:rsid w:val="00ED31C3"/>
    <w:rsid w:val="00ED642F"/>
    <w:rsid w:val="00EE016C"/>
    <w:rsid w:val="00EE2503"/>
    <w:rsid w:val="00EE2937"/>
    <w:rsid w:val="00EE2951"/>
    <w:rsid w:val="00EF0672"/>
    <w:rsid w:val="00EF0CC4"/>
    <w:rsid w:val="00EF3E93"/>
    <w:rsid w:val="00EF4449"/>
    <w:rsid w:val="00EF71AB"/>
    <w:rsid w:val="00EF7449"/>
    <w:rsid w:val="00F062CD"/>
    <w:rsid w:val="00F2113D"/>
    <w:rsid w:val="00F2441F"/>
    <w:rsid w:val="00F2493C"/>
    <w:rsid w:val="00F2510E"/>
    <w:rsid w:val="00F2709D"/>
    <w:rsid w:val="00F3217C"/>
    <w:rsid w:val="00F345DE"/>
    <w:rsid w:val="00F36817"/>
    <w:rsid w:val="00F368CD"/>
    <w:rsid w:val="00F40451"/>
    <w:rsid w:val="00F429E9"/>
    <w:rsid w:val="00F44C89"/>
    <w:rsid w:val="00F53071"/>
    <w:rsid w:val="00F54FDF"/>
    <w:rsid w:val="00F55923"/>
    <w:rsid w:val="00F61BF4"/>
    <w:rsid w:val="00F70CD4"/>
    <w:rsid w:val="00F74019"/>
    <w:rsid w:val="00F7573B"/>
    <w:rsid w:val="00F77405"/>
    <w:rsid w:val="00F8228E"/>
    <w:rsid w:val="00F8390B"/>
    <w:rsid w:val="00F84CCD"/>
    <w:rsid w:val="00F86C74"/>
    <w:rsid w:val="00F90949"/>
    <w:rsid w:val="00F9120C"/>
    <w:rsid w:val="00F91AC5"/>
    <w:rsid w:val="00F9224E"/>
    <w:rsid w:val="00F92D1E"/>
    <w:rsid w:val="00F94FBC"/>
    <w:rsid w:val="00F9591C"/>
    <w:rsid w:val="00F96F3D"/>
    <w:rsid w:val="00FA08BF"/>
    <w:rsid w:val="00FA0A1A"/>
    <w:rsid w:val="00FA0B0B"/>
    <w:rsid w:val="00FA12D9"/>
    <w:rsid w:val="00FA232B"/>
    <w:rsid w:val="00FA2F70"/>
    <w:rsid w:val="00FA77BE"/>
    <w:rsid w:val="00FB1A21"/>
    <w:rsid w:val="00FB2326"/>
    <w:rsid w:val="00FB245A"/>
    <w:rsid w:val="00FB275F"/>
    <w:rsid w:val="00FB4825"/>
    <w:rsid w:val="00FC03E4"/>
    <w:rsid w:val="00FC0FC9"/>
    <w:rsid w:val="00FC16E1"/>
    <w:rsid w:val="00FC33DE"/>
    <w:rsid w:val="00FC3556"/>
    <w:rsid w:val="00FD153F"/>
    <w:rsid w:val="00FD3C29"/>
    <w:rsid w:val="00FD3CD3"/>
    <w:rsid w:val="00FE3B32"/>
    <w:rsid w:val="00FE596D"/>
    <w:rsid w:val="00FE66F8"/>
    <w:rsid w:val="00FE7122"/>
    <w:rsid w:val="00FE7362"/>
    <w:rsid w:val="00FE7FBA"/>
    <w:rsid w:val="00FF0BBC"/>
    <w:rsid w:val="00FF0C59"/>
    <w:rsid w:val="00FF10CE"/>
    <w:rsid w:val="00FF216B"/>
    <w:rsid w:val="00FF277C"/>
    <w:rsid w:val="00FF592C"/>
    <w:rsid w:val="00FF7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61141"/>
  <w15:docId w15:val="{5D5D9E97-55EA-45BC-9FE7-D3B0C9D81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pt-B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0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comgrade1">
    <w:name w:val="Tabela com grade1"/>
    <w:basedOn w:val="TableNormal"/>
    <w:uiPriority w:val="59"/>
    <w:rsid w:val="00E02088"/>
    <w:pPr>
      <w:spacing w:line="240" w:lineRule="auto"/>
    </w:pPr>
    <w:rPr>
      <w:rFonts w:ascii="Calibri" w:eastAsia="Calibri" w:hAnsi="Calibri" w:cs="Mongolian Baiti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02088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2088"/>
  </w:style>
  <w:style w:type="paragraph" w:styleId="Footer">
    <w:name w:val="footer"/>
    <w:basedOn w:val="Normal"/>
    <w:link w:val="FooterChar"/>
    <w:uiPriority w:val="99"/>
    <w:unhideWhenUsed/>
    <w:rsid w:val="00E02088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088"/>
  </w:style>
  <w:style w:type="paragraph" w:styleId="ListParagraph">
    <w:name w:val="List Paragraph"/>
    <w:basedOn w:val="Normal"/>
    <w:uiPriority w:val="34"/>
    <w:qFormat/>
    <w:rsid w:val="00E02088"/>
    <w:pPr>
      <w:spacing w:after="200"/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8517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51782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feature">
    <w:name w:val="feature"/>
    <w:basedOn w:val="DefaultParagraphFont"/>
    <w:rsid w:val="00851782"/>
  </w:style>
  <w:style w:type="character" w:styleId="Strong">
    <w:name w:val="Strong"/>
    <w:basedOn w:val="DefaultParagraphFont"/>
    <w:uiPriority w:val="22"/>
    <w:qFormat/>
    <w:rsid w:val="009B1062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9B106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B1062"/>
  </w:style>
  <w:style w:type="paragraph" w:styleId="BalloonText">
    <w:name w:val="Balloon Text"/>
    <w:basedOn w:val="Normal"/>
    <w:link w:val="BalloonTextChar"/>
    <w:uiPriority w:val="99"/>
    <w:semiHidden/>
    <w:unhideWhenUsed/>
    <w:rsid w:val="005F7FF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FFB"/>
    <w:rPr>
      <w:rFonts w:ascii="Segoe UI" w:hAnsi="Segoe UI" w:cs="Segoe UI"/>
      <w:sz w:val="18"/>
      <w:szCs w:val="18"/>
    </w:rPr>
  </w:style>
  <w:style w:type="table" w:customStyle="1" w:styleId="SombreamentoClaro211">
    <w:name w:val="Sombreamento Claro211"/>
    <w:basedOn w:val="TableNormal"/>
    <w:uiPriority w:val="60"/>
    <w:rsid w:val="009D29BE"/>
    <w:pPr>
      <w:spacing w:line="240" w:lineRule="auto"/>
    </w:pPr>
    <w:rPr>
      <w:rFonts w:asciiTheme="minorHAnsi" w:hAnsiTheme="minorHAnsi" w:cstheme="minorBid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8C0966"/>
    <w:pPr>
      <w:autoSpaceDE w:val="0"/>
      <w:autoSpaceDN w:val="0"/>
      <w:adjustRightInd w:val="0"/>
      <w:spacing w:line="240" w:lineRule="auto"/>
    </w:pPr>
    <w:rPr>
      <w:color w:val="000000"/>
    </w:rPr>
  </w:style>
  <w:style w:type="table" w:customStyle="1" w:styleId="SombreamentoClaro41">
    <w:name w:val="Sombreamento Claro41"/>
    <w:basedOn w:val="TableNormal"/>
    <w:uiPriority w:val="60"/>
    <w:rsid w:val="00095FB7"/>
    <w:pPr>
      <w:spacing w:line="240" w:lineRule="auto"/>
    </w:pPr>
    <w:rPr>
      <w:rFonts w:asciiTheme="minorHAnsi" w:hAnsiTheme="minorHAnsi" w:cstheme="minorBidi"/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847EBD"/>
    <w:pPr>
      <w:spacing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D0295C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1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1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2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0E73C9-B472-B94C-A608-D3B84D0F34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79</Words>
  <Characters>5016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am</dc:creator>
  <cp:lastModifiedBy>chn off28</cp:lastModifiedBy>
  <cp:revision>3</cp:revision>
  <cp:lastPrinted>2019-09-11T17:12:00Z</cp:lastPrinted>
  <dcterms:created xsi:type="dcterms:W3CDTF">2021-06-24T14:38:00Z</dcterms:created>
  <dcterms:modified xsi:type="dcterms:W3CDTF">2021-10-04T07:51:00Z</dcterms:modified>
</cp:coreProperties>
</file>